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3E8071" w14:textId="77777777" w:rsidR="003A1756" w:rsidRDefault="003A1756" w:rsidP="001E3009">
      <w:pPr>
        <w:rPr>
          <w:rFonts w:ascii="Calibri" w:hAnsi="Calibri" w:cs="Calibri"/>
          <w:sz w:val="28"/>
          <w:szCs w:val="28"/>
        </w:rPr>
      </w:pPr>
      <w:r>
        <w:rPr>
          <w:rFonts w:ascii="Calibri" w:hAnsi="Calibri" w:cs="Calibri"/>
          <w:sz w:val="28"/>
          <w:szCs w:val="28"/>
        </w:rPr>
        <w:t>Supplementary Material for:</w:t>
      </w:r>
    </w:p>
    <w:p w14:paraId="77D23435" w14:textId="77777777" w:rsidR="001E3009" w:rsidRPr="00765BC9" w:rsidRDefault="001E3009" w:rsidP="001E3009">
      <w:pPr>
        <w:rPr>
          <w:rFonts w:ascii="Calibri" w:hAnsi="Calibri" w:cs="Calibri"/>
          <w:sz w:val="28"/>
          <w:szCs w:val="28"/>
        </w:rPr>
      </w:pPr>
      <w:r>
        <w:rPr>
          <w:rFonts w:ascii="Calibri" w:hAnsi="Calibri" w:cs="Calibri"/>
          <w:sz w:val="28"/>
          <w:szCs w:val="28"/>
        </w:rPr>
        <w:t xml:space="preserve">Thromboprophylaxis in Congenital Nephrotic Syndrome: 15 year experience from a national cohort.  </w:t>
      </w:r>
    </w:p>
    <w:p w14:paraId="5629C831" w14:textId="77777777" w:rsidR="001E3009" w:rsidRPr="00765BC9" w:rsidRDefault="001E3009" w:rsidP="001E3009">
      <w:pPr>
        <w:rPr>
          <w:rFonts w:ascii="Calibri" w:hAnsi="Calibri" w:cs="Calibri"/>
        </w:rPr>
      </w:pPr>
    </w:p>
    <w:p w14:paraId="1BF1F238" w14:textId="77777777" w:rsidR="001E3009" w:rsidRPr="00EF1345" w:rsidRDefault="001E3009" w:rsidP="001E3009">
      <w:pPr>
        <w:rPr>
          <w:rFonts w:ascii="Calibri" w:hAnsi="Calibri" w:cs="Calibri"/>
          <w:vertAlign w:val="superscript"/>
        </w:rPr>
      </w:pPr>
      <w:r w:rsidRPr="00765BC9">
        <w:rPr>
          <w:rFonts w:ascii="Calibri" w:hAnsi="Calibri" w:cs="Calibri"/>
        </w:rPr>
        <w:t>Laurence J</w:t>
      </w:r>
      <w:r>
        <w:rPr>
          <w:rFonts w:ascii="Calibri" w:hAnsi="Calibri" w:cs="Calibri"/>
        </w:rPr>
        <w:t>.</w:t>
      </w:r>
      <w:r w:rsidRPr="00765BC9">
        <w:rPr>
          <w:rFonts w:ascii="Calibri" w:hAnsi="Calibri" w:cs="Calibri"/>
        </w:rPr>
        <w:t xml:space="preserve"> Dobbie</w:t>
      </w:r>
      <w:r>
        <w:rPr>
          <w:rFonts w:ascii="Calibri" w:hAnsi="Calibri" w:cs="Calibri"/>
          <w:vertAlign w:val="superscript"/>
        </w:rPr>
        <w:t>1</w:t>
      </w:r>
      <w:r w:rsidRPr="00765BC9">
        <w:rPr>
          <w:rFonts w:ascii="Calibri" w:hAnsi="Calibri" w:cs="Calibri"/>
        </w:rPr>
        <w:t>,</w:t>
      </w:r>
      <w:r>
        <w:rPr>
          <w:rFonts w:ascii="Calibri" w:hAnsi="Calibri" w:cs="Calibri"/>
        </w:rPr>
        <w:t xml:space="preserve"> Angela Lamb</w:t>
      </w:r>
      <w:r>
        <w:rPr>
          <w:rFonts w:ascii="Calibri" w:hAnsi="Calibri" w:cs="Calibri"/>
          <w:vertAlign w:val="superscript"/>
        </w:rPr>
        <w:t>2</w:t>
      </w:r>
      <w:r w:rsidRPr="00765BC9">
        <w:rPr>
          <w:rFonts w:ascii="Calibri" w:hAnsi="Calibri" w:cs="Calibri"/>
        </w:rPr>
        <w:t xml:space="preserve">, </w:t>
      </w:r>
      <w:r>
        <w:rPr>
          <w:rFonts w:ascii="Calibri" w:hAnsi="Calibri" w:cs="Calibri"/>
        </w:rPr>
        <w:t>Lucy Eskell</w:t>
      </w:r>
      <w:r>
        <w:rPr>
          <w:rFonts w:ascii="Calibri" w:hAnsi="Calibri" w:cs="Calibri"/>
          <w:vertAlign w:val="superscript"/>
        </w:rPr>
        <w:t>2</w:t>
      </w:r>
      <w:r w:rsidRPr="00765BC9">
        <w:rPr>
          <w:rFonts w:ascii="Calibri" w:hAnsi="Calibri" w:cs="Calibri"/>
        </w:rPr>
        <w:t xml:space="preserve">, </w:t>
      </w:r>
      <w:r>
        <w:rPr>
          <w:rFonts w:ascii="Calibri" w:hAnsi="Calibri" w:cs="Calibri"/>
        </w:rPr>
        <w:t>Ian J Ramage</w:t>
      </w:r>
      <w:r>
        <w:rPr>
          <w:rFonts w:ascii="Calibri" w:hAnsi="Calibri" w:cs="Calibri"/>
          <w:vertAlign w:val="superscript"/>
        </w:rPr>
        <w:t>1,2</w:t>
      </w:r>
      <w:r w:rsidRPr="00765BC9">
        <w:rPr>
          <w:rFonts w:ascii="Calibri" w:hAnsi="Calibri" w:cs="Calibri"/>
        </w:rPr>
        <w:t>, Ben C Reynolds</w:t>
      </w:r>
      <w:r>
        <w:rPr>
          <w:rFonts w:ascii="Calibri" w:hAnsi="Calibri" w:cs="Calibri"/>
          <w:vertAlign w:val="superscript"/>
        </w:rPr>
        <w:t>1,2</w:t>
      </w:r>
    </w:p>
    <w:p w14:paraId="2BE60FD5" w14:textId="77777777" w:rsidR="001E3009" w:rsidRDefault="001E3009" w:rsidP="001E3009">
      <w:pPr>
        <w:pStyle w:val="ListParagraph"/>
        <w:numPr>
          <w:ilvl w:val="0"/>
          <w:numId w:val="1"/>
        </w:numPr>
      </w:pPr>
      <w:r>
        <w:t>University of Glasgow</w:t>
      </w:r>
    </w:p>
    <w:p w14:paraId="33FA2EC7" w14:textId="77777777" w:rsidR="001E3009" w:rsidRDefault="001E3009" w:rsidP="001E3009">
      <w:pPr>
        <w:pStyle w:val="ListParagraph"/>
        <w:numPr>
          <w:ilvl w:val="0"/>
          <w:numId w:val="1"/>
        </w:numPr>
      </w:pPr>
      <w:r>
        <w:t>Department of Paediatric Nephrology, Royal Hospital for Children, Glasgow</w:t>
      </w:r>
    </w:p>
    <w:p w14:paraId="1FE15E50" w14:textId="77777777" w:rsidR="001E3009" w:rsidRDefault="001E3009" w:rsidP="001E3009"/>
    <w:p w14:paraId="23EBEA9F" w14:textId="77777777" w:rsidR="001E3009" w:rsidRDefault="001E3009" w:rsidP="001E3009">
      <w:r>
        <w:t>Corresponding Author: Ben C Reynolds</w:t>
      </w:r>
    </w:p>
    <w:p w14:paraId="2C949B26" w14:textId="77777777" w:rsidR="001E3009" w:rsidRDefault="001E3009" w:rsidP="001E3009">
      <w:r>
        <w:t>Dept of Paediatric Nephrology</w:t>
      </w:r>
    </w:p>
    <w:p w14:paraId="5C10BBEC" w14:textId="77777777" w:rsidR="001E3009" w:rsidRDefault="001E3009" w:rsidP="001E3009">
      <w:r>
        <w:t>1345 Govan Road, Glasgow, United Kingdom G51 4TF</w:t>
      </w:r>
    </w:p>
    <w:p w14:paraId="090632A4" w14:textId="77777777" w:rsidR="001E3009" w:rsidRDefault="001E3009" w:rsidP="001E3009">
      <w:r>
        <w:t>Tel: 0141 451 6563</w:t>
      </w:r>
    </w:p>
    <w:p w14:paraId="4DD17241" w14:textId="77777777" w:rsidR="001E3009" w:rsidRDefault="001E3009" w:rsidP="001E3009">
      <w:r>
        <w:t>E-mail: ben.reynolds@ggc.scot.nhs.uk</w:t>
      </w:r>
    </w:p>
    <w:p w14:paraId="7718F5AF" w14:textId="77777777" w:rsidR="00DD64E2" w:rsidRDefault="00DD64E2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14:paraId="1396451F" w14:textId="77777777" w:rsidR="005A0F99" w:rsidRPr="00DD64E2" w:rsidRDefault="001411D8" w:rsidP="001E3009">
      <w:pPr>
        <w:rPr>
          <w:b/>
          <w:bCs/>
          <w:sz w:val="28"/>
          <w:szCs w:val="28"/>
        </w:rPr>
      </w:pPr>
      <w:r w:rsidRPr="00551779">
        <w:rPr>
          <w:b/>
          <w:bCs/>
        </w:rPr>
        <w:lastRenderedPageBreak/>
        <w:t>Supplementary</w:t>
      </w:r>
      <w:r w:rsidR="005A0F99" w:rsidRPr="00551779">
        <w:rPr>
          <w:b/>
          <w:bCs/>
        </w:rPr>
        <w:t xml:space="preserve"> Table </w:t>
      </w:r>
      <w:r w:rsidR="00833B02">
        <w:rPr>
          <w:b/>
          <w:bCs/>
        </w:rPr>
        <w:t>1</w:t>
      </w:r>
      <w:r w:rsidR="005A0F99">
        <w:t>:</w:t>
      </w:r>
      <w:r w:rsidR="00551779">
        <w:t xml:space="preserve"> </w:t>
      </w:r>
      <w:r w:rsidR="00F81EFF">
        <w:t>Demographic and clinical summaries for patients 9 + 10</w:t>
      </w:r>
    </w:p>
    <w:tbl>
      <w:tblPr>
        <w:tblStyle w:val="TableGrid"/>
        <w:tblW w:w="9073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3119"/>
        <w:gridCol w:w="3119"/>
        <w:gridCol w:w="2835"/>
      </w:tblGrid>
      <w:tr w:rsidR="005A0F99" w:rsidRPr="0088414D" w14:paraId="0A00C54A" w14:textId="77777777" w:rsidTr="001C5683">
        <w:tc>
          <w:tcPr>
            <w:tcW w:w="3119" w:type="dxa"/>
            <w:tcBorders>
              <w:bottom w:val="single" w:sz="4" w:space="0" w:color="auto"/>
            </w:tcBorders>
          </w:tcPr>
          <w:p w14:paraId="06E66432" w14:textId="77777777" w:rsidR="005A0F99" w:rsidRPr="001469D2" w:rsidRDefault="005A0F99" w:rsidP="007A378A">
            <w:pPr>
              <w:rPr>
                <w:b/>
                <w:bCs/>
                <w:sz w:val="18"/>
                <w:szCs w:val="10"/>
              </w:rPr>
            </w:pPr>
            <w:r w:rsidRPr="001469D2">
              <w:rPr>
                <w:b/>
                <w:bCs/>
                <w:sz w:val="18"/>
                <w:szCs w:val="10"/>
              </w:rPr>
              <w:t>Patient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4F9E92E7" w14:textId="77777777" w:rsidR="005A0F99" w:rsidRPr="001469D2" w:rsidRDefault="005A0F99" w:rsidP="007A378A">
            <w:pPr>
              <w:rPr>
                <w:b/>
                <w:bCs/>
                <w:sz w:val="18"/>
                <w:szCs w:val="10"/>
              </w:rPr>
            </w:pPr>
            <w:r w:rsidRPr="001469D2">
              <w:rPr>
                <w:b/>
                <w:bCs/>
                <w:sz w:val="18"/>
                <w:szCs w:val="10"/>
              </w:rPr>
              <w:t>9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1767F5D" w14:textId="77777777" w:rsidR="005A0F99" w:rsidRPr="001469D2" w:rsidRDefault="005A0F99" w:rsidP="007A378A">
            <w:pPr>
              <w:rPr>
                <w:b/>
                <w:bCs/>
                <w:sz w:val="18"/>
                <w:szCs w:val="10"/>
              </w:rPr>
            </w:pPr>
            <w:r w:rsidRPr="001469D2">
              <w:rPr>
                <w:b/>
                <w:bCs/>
                <w:sz w:val="18"/>
                <w:szCs w:val="10"/>
              </w:rPr>
              <w:t>10</w:t>
            </w:r>
          </w:p>
        </w:tc>
      </w:tr>
      <w:tr w:rsidR="005A0F99" w:rsidRPr="000C55FE" w14:paraId="76703099" w14:textId="77777777" w:rsidTr="001C5683">
        <w:tc>
          <w:tcPr>
            <w:tcW w:w="3119" w:type="dxa"/>
            <w:tcBorders>
              <w:bottom w:val="single" w:sz="4" w:space="0" w:color="auto"/>
            </w:tcBorders>
          </w:tcPr>
          <w:p w14:paraId="5A9D6BB1" w14:textId="77777777" w:rsidR="005A0F99" w:rsidRPr="001469D2" w:rsidRDefault="005A0F99" w:rsidP="007A378A">
            <w:pPr>
              <w:rPr>
                <w:b/>
                <w:bCs/>
                <w:sz w:val="18"/>
                <w:szCs w:val="10"/>
              </w:rPr>
            </w:pPr>
            <w:r w:rsidRPr="001469D2">
              <w:rPr>
                <w:b/>
                <w:bCs/>
                <w:sz w:val="18"/>
                <w:szCs w:val="10"/>
              </w:rPr>
              <w:t>Sex</w:t>
            </w:r>
          </w:p>
        </w:tc>
        <w:tc>
          <w:tcPr>
            <w:tcW w:w="3119" w:type="dxa"/>
            <w:tcBorders>
              <w:bottom w:val="nil"/>
            </w:tcBorders>
          </w:tcPr>
          <w:p w14:paraId="64394DE6" w14:textId="77777777" w:rsidR="005A0F99" w:rsidRPr="001469D2" w:rsidRDefault="0018228F" w:rsidP="007A378A">
            <w:pPr>
              <w:spacing w:after="160" w:line="259" w:lineRule="auto"/>
              <w:rPr>
                <w:sz w:val="18"/>
                <w:szCs w:val="10"/>
              </w:rPr>
            </w:pPr>
            <w:r w:rsidRPr="001469D2">
              <w:rPr>
                <w:sz w:val="18"/>
                <w:szCs w:val="10"/>
              </w:rPr>
              <w:t>M</w:t>
            </w:r>
          </w:p>
        </w:tc>
        <w:tc>
          <w:tcPr>
            <w:tcW w:w="2835" w:type="dxa"/>
            <w:tcBorders>
              <w:bottom w:val="nil"/>
            </w:tcBorders>
          </w:tcPr>
          <w:p w14:paraId="056E6047" w14:textId="77777777" w:rsidR="005A0F99" w:rsidRPr="001469D2" w:rsidRDefault="00B53A10" w:rsidP="007A378A">
            <w:pPr>
              <w:spacing w:after="160" w:line="259" w:lineRule="auto"/>
              <w:rPr>
                <w:sz w:val="18"/>
                <w:szCs w:val="10"/>
              </w:rPr>
            </w:pPr>
            <w:r w:rsidRPr="001469D2">
              <w:rPr>
                <w:sz w:val="18"/>
                <w:szCs w:val="10"/>
              </w:rPr>
              <w:t>M</w:t>
            </w:r>
          </w:p>
        </w:tc>
      </w:tr>
      <w:tr w:rsidR="005A0F99" w:rsidRPr="000C55FE" w14:paraId="1BA9BB15" w14:textId="77777777" w:rsidTr="001C5683">
        <w:tc>
          <w:tcPr>
            <w:tcW w:w="3119" w:type="dxa"/>
            <w:tcBorders>
              <w:bottom w:val="single" w:sz="4" w:space="0" w:color="auto"/>
            </w:tcBorders>
          </w:tcPr>
          <w:p w14:paraId="49054F3F" w14:textId="77777777" w:rsidR="005A0F99" w:rsidRPr="001469D2" w:rsidRDefault="005A0F99" w:rsidP="007A378A">
            <w:pPr>
              <w:rPr>
                <w:b/>
                <w:bCs/>
                <w:sz w:val="18"/>
                <w:szCs w:val="10"/>
              </w:rPr>
            </w:pPr>
            <w:r w:rsidRPr="001469D2">
              <w:rPr>
                <w:b/>
                <w:bCs/>
                <w:sz w:val="18"/>
                <w:szCs w:val="10"/>
              </w:rPr>
              <w:t>Syndrome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6BBE12DA" w14:textId="77777777" w:rsidR="005A0F99" w:rsidRPr="001469D2" w:rsidRDefault="0018228F" w:rsidP="007A378A">
            <w:pPr>
              <w:spacing w:after="160" w:line="259" w:lineRule="auto"/>
              <w:rPr>
                <w:sz w:val="18"/>
                <w:szCs w:val="10"/>
              </w:rPr>
            </w:pPr>
            <w:r w:rsidRPr="001469D2">
              <w:rPr>
                <w:sz w:val="18"/>
                <w:szCs w:val="10"/>
              </w:rPr>
              <w:t>Pierson’s syndrom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5E635C5" w14:textId="77777777" w:rsidR="005A0F99" w:rsidRPr="001469D2" w:rsidRDefault="00141037" w:rsidP="007A378A">
            <w:pPr>
              <w:spacing w:after="160" w:line="259" w:lineRule="auto"/>
              <w:rPr>
                <w:sz w:val="18"/>
                <w:szCs w:val="10"/>
              </w:rPr>
            </w:pPr>
            <w:r w:rsidRPr="001469D2">
              <w:rPr>
                <w:sz w:val="18"/>
                <w:szCs w:val="10"/>
              </w:rPr>
              <w:t>Denys Drash Syndrome</w:t>
            </w:r>
          </w:p>
        </w:tc>
      </w:tr>
      <w:tr w:rsidR="005A0F99" w:rsidRPr="000C55FE" w14:paraId="3151EB2C" w14:textId="77777777" w:rsidTr="001C5683">
        <w:trPr>
          <w:trHeight w:val="419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97AD97D" w14:textId="77777777" w:rsidR="005A0F99" w:rsidRPr="001469D2" w:rsidRDefault="005A0F99" w:rsidP="007A378A">
            <w:pPr>
              <w:rPr>
                <w:b/>
                <w:bCs/>
                <w:sz w:val="18"/>
                <w:szCs w:val="10"/>
              </w:rPr>
            </w:pPr>
            <w:r w:rsidRPr="001469D2">
              <w:rPr>
                <w:b/>
                <w:bCs/>
                <w:sz w:val="18"/>
                <w:szCs w:val="10"/>
              </w:rPr>
              <w:t>Histology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58F6677A" w14:textId="77777777" w:rsidR="005A0F99" w:rsidRPr="001469D2" w:rsidRDefault="00E87AB0" w:rsidP="007A378A">
            <w:pPr>
              <w:rPr>
                <w:sz w:val="18"/>
                <w:szCs w:val="10"/>
              </w:rPr>
            </w:pPr>
            <w:r w:rsidRPr="001469D2">
              <w:rPr>
                <w:sz w:val="18"/>
                <w:szCs w:val="10"/>
              </w:rPr>
              <w:t>DMS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7FEC8FB4" w14:textId="77777777" w:rsidR="005A0F99" w:rsidRPr="001469D2" w:rsidRDefault="004A3530" w:rsidP="007A378A">
            <w:pPr>
              <w:spacing w:after="160" w:line="259" w:lineRule="auto"/>
              <w:rPr>
                <w:sz w:val="18"/>
                <w:szCs w:val="10"/>
              </w:rPr>
            </w:pPr>
            <w:r w:rsidRPr="001469D2">
              <w:rPr>
                <w:sz w:val="18"/>
                <w:szCs w:val="10"/>
              </w:rPr>
              <w:t>Not done</w:t>
            </w:r>
          </w:p>
        </w:tc>
      </w:tr>
      <w:tr w:rsidR="005A0F99" w:rsidRPr="00EC5267" w14:paraId="7B77A2C7" w14:textId="77777777" w:rsidTr="001C5683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EB7B759" w14:textId="77777777" w:rsidR="005A0F99" w:rsidRPr="001469D2" w:rsidRDefault="005A0F99" w:rsidP="007A378A">
            <w:pPr>
              <w:rPr>
                <w:b/>
                <w:bCs/>
                <w:sz w:val="18"/>
                <w:szCs w:val="10"/>
              </w:rPr>
            </w:pPr>
            <w:r w:rsidRPr="001469D2">
              <w:rPr>
                <w:b/>
                <w:bCs/>
                <w:sz w:val="18"/>
                <w:szCs w:val="10"/>
              </w:rPr>
              <w:t>Genetic Mutation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5901AC4B" w14:textId="77777777" w:rsidR="005A0F99" w:rsidRPr="001469D2" w:rsidRDefault="00A726FA" w:rsidP="007A378A">
            <w:pPr>
              <w:spacing w:after="160" w:line="259" w:lineRule="auto"/>
              <w:rPr>
                <w:sz w:val="18"/>
                <w:szCs w:val="10"/>
              </w:rPr>
            </w:pPr>
            <w:r w:rsidRPr="001469D2">
              <w:rPr>
                <w:sz w:val="18"/>
                <w:szCs w:val="10"/>
              </w:rPr>
              <w:t>LAMB2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303BA6B8" w14:textId="77777777" w:rsidR="005A0F99" w:rsidRPr="001469D2" w:rsidRDefault="005E7CF3" w:rsidP="007A378A">
            <w:pPr>
              <w:spacing w:after="160" w:line="259" w:lineRule="auto"/>
              <w:rPr>
                <w:sz w:val="18"/>
                <w:szCs w:val="10"/>
              </w:rPr>
            </w:pPr>
            <w:r w:rsidRPr="001469D2">
              <w:rPr>
                <w:sz w:val="18"/>
                <w:szCs w:val="10"/>
              </w:rPr>
              <w:t>WT1</w:t>
            </w:r>
          </w:p>
        </w:tc>
      </w:tr>
      <w:tr w:rsidR="005A0F99" w:rsidRPr="000C55FE" w14:paraId="5A6A2BE6" w14:textId="77777777" w:rsidTr="001C5683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7ACA680" w14:textId="77777777" w:rsidR="005A0F99" w:rsidRPr="001469D2" w:rsidRDefault="005A0F99" w:rsidP="007A378A">
            <w:pPr>
              <w:rPr>
                <w:b/>
                <w:bCs/>
                <w:sz w:val="18"/>
                <w:szCs w:val="10"/>
              </w:rPr>
            </w:pPr>
            <w:r w:rsidRPr="001469D2">
              <w:rPr>
                <w:b/>
                <w:bCs/>
                <w:sz w:val="18"/>
                <w:szCs w:val="10"/>
              </w:rPr>
              <w:t>Age at Presentation (weeks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57C603A" w14:textId="77777777" w:rsidR="005A0F99" w:rsidRPr="001469D2" w:rsidRDefault="00A726FA" w:rsidP="007A378A">
            <w:pPr>
              <w:spacing w:after="160" w:line="259" w:lineRule="auto"/>
              <w:rPr>
                <w:sz w:val="18"/>
                <w:szCs w:val="10"/>
              </w:rPr>
            </w:pPr>
            <w:r w:rsidRPr="001469D2">
              <w:rPr>
                <w:sz w:val="18"/>
                <w:szCs w:val="10"/>
              </w:rPr>
              <w:t>7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F848835" w14:textId="77777777" w:rsidR="005A0F99" w:rsidRPr="001469D2" w:rsidRDefault="00FC0C7E" w:rsidP="007A378A">
            <w:pPr>
              <w:spacing w:after="160" w:line="259" w:lineRule="auto"/>
              <w:rPr>
                <w:sz w:val="18"/>
                <w:szCs w:val="10"/>
              </w:rPr>
            </w:pPr>
            <w:r w:rsidRPr="001469D2">
              <w:rPr>
                <w:sz w:val="18"/>
                <w:szCs w:val="10"/>
              </w:rPr>
              <w:t>2</w:t>
            </w:r>
          </w:p>
        </w:tc>
      </w:tr>
      <w:tr w:rsidR="005A0F99" w:rsidRPr="000C55FE" w14:paraId="5E45E9DE" w14:textId="77777777" w:rsidTr="001C5683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622FDCF" w14:textId="77777777" w:rsidR="005A0F99" w:rsidRPr="001469D2" w:rsidRDefault="005A0F99" w:rsidP="007A378A">
            <w:pPr>
              <w:rPr>
                <w:b/>
                <w:bCs/>
                <w:sz w:val="18"/>
                <w:szCs w:val="10"/>
              </w:rPr>
            </w:pPr>
            <w:r w:rsidRPr="001469D2">
              <w:rPr>
                <w:b/>
                <w:bCs/>
                <w:sz w:val="18"/>
                <w:szCs w:val="10"/>
              </w:rPr>
              <w:t>Initial eGFR  (ml/min/1.73m</w:t>
            </w:r>
            <w:r w:rsidRPr="001469D2">
              <w:rPr>
                <w:b/>
                <w:bCs/>
                <w:sz w:val="18"/>
                <w:szCs w:val="10"/>
                <w:vertAlign w:val="superscript"/>
              </w:rPr>
              <w:t>2</w:t>
            </w:r>
            <w:r w:rsidRPr="001469D2">
              <w:rPr>
                <w:b/>
                <w:bCs/>
                <w:sz w:val="18"/>
                <w:szCs w:val="10"/>
              </w:rPr>
              <w:t>)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776FAD36" w14:textId="77777777" w:rsidR="005A0F99" w:rsidRPr="001469D2" w:rsidRDefault="00A726FA" w:rsidP="007A378A">
            <w:pPr>
              <w:spacing w:after="160" w:line="259" w:lineRule="auto"/>
              <w:rPr>
                <w:sz w:val="18"/>
                <w:szCs w:val="10"/>
              </w:rPr>
            </w:pPr>
            <w:r w:rsidRPr="001469D2">
              <w:rPr>
                <w:sz w:val="18"/>
                <w:szCs w:val="10"/>
              </w:rPr>
              <w:t>32.5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1254E79B" w14:textId="77777777" w:rsidR="005A0F99" w:rsidRPr="001469D2" w:rsidRDefault="00B576BA" w:rsidP="007A378A">
            <w:pPr>
              <w:spacing w:after="160" w:line="259" w:lineRule="auto"/>
              <w:rPr>
                <w:sz w:val="18"/>
                <w:szCs w:val="10"/>
              </w:rPr>
            </w:pPr>
            <w:r w:rsidRPr="001469D2">
              <w:rPr>
                <w:sz w:val="18"/>
                <w:szCs w:val="10"/>
              </w:rPr>
              <w:t>126.</w:t>
            </w:r>
            <w:r w:rsidR="00A5731E" w:rsidRPr="001469D2">
              <w:rPr>
                <w:sz w:val="18"/>
                <w:szCs w:val="10"/>
              </w:rPr>
              <w:t>0</w:t>
            </w:r>
          </w:p>
        </w:tc>
      </w:tr>
      <w:tr w:rsidR="005A0F99" w:rsidRPr="000C55FE" w14:paraId="6E72F9ED" w14:textId="77777777" w:rsidTr="001C5683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B29CB35" w14:textId="77777777" w:rsidR="005A0F99" w:rsidRPr="001469D2" w:rsidRDefault="005A0F99" w:rsidP="007A378A">
            <w:pPr>
              <w:rPr>
                <w:b/>
                <w:bCs/>
                <w:sz w:val="18"/>
                <w:szCs w:val="10"/>
              </w:rPr>
            </w:pPr>
            <w:r w:rsidRPr="001469D2">
              <w:rPr>
                <w:b/>
                <w:bCs/>
                <w:sz w:val="18"/>
                <w:szCs w:val="10"/>
              </w:rPr>
              <w:t>Initial Serum albumin  (g/L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D6576C3" w14:textId="77777777" w:rsidR="005A0F99" w:rsidRPr="001469D2" w:rsidRDefault="00A726FA" w:rsidP="007A378A">
            <w:pPr>
              <w:spacing w:after="160" w:line="259" w:lineRule="auto"/>
              <w:rPr>
                <w:sz w:val="18"/>
                <w:szCs w:val="10"/>
              </w:rPr>
            </w:pPr>
            <w:r w:rsidRPr="001469D2">
              <w:rPr>
                <w:sz w:val="18"/>
                <w:szCs w:val="10"/>
              </w:rPr>
              <w:t>4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889EDC2" w14:textId="77777777" w:rsidR="005A0F99" w:rsidRPr="001469D2" w:rsidRDefault="00A5731E" w:rsidP="007A378A">
            <w:pPr>
              <w:spacing w:after="160" w:line="259" w:lineRule="auto"/>
              <w:rPr>
                <w:sz w:val="18"/>
                <w:szCs w:val="10"/>
              </w:rPr>
            </w:pPr>
            <w:r w:rsidRPr="001469D2">
              <w:rPr>
                <w:sz w:val="18"/>
                <w:szCs w:val="10"/>
              </w:rPr>
              <w:t>15</w:t>
            </w:r>
          </w:p>
        </w:tc>
      </w:tr>
      <w:tr w:rsidR="00266DFF" w:rsidRPr="000C55FE" w14:paraId="4DAE439E" w14:textId="77777777" w:rsidTr="001C5683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BEAD9C1" w14:textId="77777777" w:rsidR="00266DFF" w:rsidRPr="001469D2" w:rsidRDefault="00266DFF" w:rsidP="007A378A">
            <w:pPr>
              <w:rPr>
                <w:b/>
                <w:bCs/>
                <w:sz w:val="18"/>
                <w:szCs w:val="10"/>
              </w:rPr>
            </w:pPr>
            <w:r w:rsidRPr="001469D2">
              <w:rPr>
                <w:b/>
                <w:bCs/>
                <w:sz w:val="18"/>
                <w:szCs w:val="10"/>
              </w:rPr>
              <w:t>Antithrombin III</w:t>
            </w:r>
            <w:r w:rsidR="007D1603" w:rsidRPr="001469D2">
              <w:rPr>
                <w:b/>
                <w:bCs/>
                <w:sz w:val="18"/>
                <w:szCs w:val="10"/>
              </w:rPr>
              <w:t xml:space="preserve"> (IU/dL)</w:t>
            </w:r>
          </w:p>
          <w:p w14:paraId="0BB0A73E" w14:textId="77777777" w:rsidR="001C5683" w:rsidRPr="001469D2" w:rsidRDefault="001C5683" w:rsidP="007A378A">
            <w:pPr>
              <w:rPr>
                <w:b/>
                <w:bCs/>
                <w:sz w:val="18"/>
                <w:szCs w:val="10"/>
              </w:rPr>
            </w:pPr>
            <w:r w:rsidRPr="001469D2">
              <w:rPr>
                <w:b/>
                <w:bCs/>
                <w:sz w:val="18"/>
                <w:szCs w:val="10"/>
              </w:rPr>
              <w:t>[Normal 71-101]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30CBF1B" w14:textId="77777777" w:rsidR="00266DFF" w:rsidRPr="001469D2" w:rsidRDefault="00CD024B" w:rsidP="007A378A">
            <w:pPr>
              <w:rPr>
                <w:sz w:val="18"/>
                <w:szCs w:val="10"/>
              </w:rPr>
            </w:pPr>
            <w:r w:rsidRPr="001469D2">
              <w:rPr>
                <w:sz w:val="18"/>
                <w:szCs w:val="10"/>
              </w:rPr>
              <w:t>19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B0C3085" w14:textId="77777777" w:rsidR="00266DFF" w:rsidRPr="001469D2" w:rsidRDefault="001413C1" w:rsidP="007A378A">
            <w:pPr>
              <w:rPr>
                <w:sz w:val="18"/>
                <w:szCs w:val="10"/>
              </w:rPr>
            </w:pPr>
            <w:r w:rsidRPr="001469D2">
              <w:rPr>
                <w:sz w:val="18"/>
                <w:szCs w:val="10"/>
              </w:rPr>
              <w:t>38</w:t>
            </w:r>
          </w:p>
        </w:tc>
      </w:tr>
      <w:tr w:rsidR="00266DFF" w:rsidRPr="000C55FE" w14:paraId="7348F6CF" w14:textId="77777777" w:rsidTr="001C5683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164F46B" w14:textId="77777777" w:rsidR="00266DFF" w:rsidRPr="001469D2" w:rsidRDefault="00266DFF" w:rsidP="007A378A">
            <w:pPr>
              <w:rPr>
                <w:b/>
                <w:bCs/>
                <w:sz w:val="18"/>
                <w:szCs w:val="10"/>
              </w:rPr>
            </w:pPr>
            <w:r w:rsidRPr="001469D2">
              <w:rPr>
                <w:b/>
                <w:bCs/>
                <w:sz w:val="18"/>
                <w:szCs w:val="10"/>
              </w:rPr>
              <w:t>uPC</w:t>
            </w:r>
            <w:r w:rsidR="00013035" w:rsidRPr="001469D2">
              <w:rPr>
                <w:b/>
                <w:bCs/>
                <w:sz w:val="18"/>
                <w:szCs w:val="10"/>
              </w:rPr>
              <w:t>R</w:t>
            </w:r>
            <w:r w:rsidR="00E87AB0" w:rsidRPr="001469D2">
              <w:rPr>
                <w:b/>
                <w:bCs/>
                <w:sz w:val="18"/>
                <w:szCs w:val="10"/>
              </w:rPr>
              <w:t xml:space="preserve"> (g/mmol</w:t>
            </w:r>
            <w:r w:rsidR="007D1603" w:rsidRPr="001469D2">
              <w:rPr>
                <w:b/>
                <w:bCs/>
                <w:sz w:val="18"/>
                <w:szCs w:val="10"/>
              </w:rPr>
              <w:t>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901758E" w14:textId="77777777" w:rsidR="00266DFF" w:rsidRPr="001469D2" w:rsidRDefault="00013035" w:rsidP="007A378A">
            <w:pPr>
              <w:rPr>
                <w:sz w:val="18"/>
                <w:szCs w:val="10"/>
              </w:rPr>
            </w:pPr>
            <w:r w:rsidRPr="001469D2">
              <w:rPr>
                <w:sz w:val="18"/>
                <w:szCs w:val="10"/>
              </w:rPr>
              <w:t>8.039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8078368" w14:textId="77777777" w:rsidR="00266DFF" w:rsidRPr="001469D2" w:rsidRDefault="00A5731E" w:rsidP="007A378A">
            <w:pPr>
              <w:rPr>
                <w:sz w:val="18"/>
                <w:szCs w:val="10"/>
              </w:rPr>
            </w:pPr>
            <w:r w:rsidRPr="001469D2">
              <w:rPr>
                <w:sz w:val="18"/>
                <w:szCs w:val="10"/>
              </w:rPr>
              <w:t>9.623</w:t>
            </w:r>
          </w:p>
        </w:tc>
      </w:tr>
      <w:tr w:rsidR="00617FE1" w:rsidRPr="000C55FE" w14:paraId="23B196B1" w14:textId="77777777" w:rsidTr="001C5683">
        <w:trPr>
          <w:trHeight w:val="48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1314EB8" w14:textId="77777777" w:rsidR="00617FE1" w:rsidRPr="001469D2" w:rsidRDefault="00617FE1" w:rsidP="00617FE1">
            <w:pPr>
              <w:rPr>
                <w:b/>
                <w:bCs/>
                <w:sz w:val="18"/>
                <w:szCs w:val="10"/>
              </w:rPr>
            </w:pPr>
            <w:r w:rsidRPr="001469D2">
              <w:rPr>
                <w:b/>
                <w:bCs/>
                <w:sz w:val="18"/>
                <w:szCs w:val="10"/>
              </w:rPr>
              <w:t>Enoxaparin Primary end poin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BA5DBDB" w14:textId="77777777" w:rsidR="00617FE1" w:rsidRPr="001469D2" w:rsidRDefault="00617FE1" w:rsidP="001C5683">
            <w:pPr>
              <w:rPr>
                <w:sz w:val="18"/>
                <w:szCs w:val="10"/>
              </w:rPr>
            </w:pPr>
            <w:r w:rsidRPr="001469D2">
              <w:rPr>
                <w:sz w:val="18"/>
                <w:szCs w:val="10"/>
              </w:rPr>
              <w:t>Never therapeutic, switched to warfarin after 8 weeks therap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4F059CB" w14:textId="77777777" w:rsidR="00617FE1" w:rsidRPr="001469D2" w:rsidRDefault="00384B36" w:rsidP="00617FE1">
            <w:pPr>
              <w:spacing w:after="160" w:line="259" w:lineRule="auto"/>
              <w:rPr>
                <w:sz w:val="18"/>
                <w:szCs w:val="10"/>
              </w:rPr>
            </w:pPr>
            <w:r w:rsidRPr="001469D2">
              <w:rPr>
                <w:sz w:val="18"/>
                <w:szCs w:val="10"/>
              </w:rPr>
              <w:t>N/A</w:t>
            </w:r>
          </w:p>
        </w:tc>
      </w:tr>
      <w:tr w:rsidR="00617FE1" w:rsidRPr="000C55FE" w14:paraId="0E9CFDD8" w14:textId="77777777" w:rsidTr="001C5683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EEEC4E3" w14:textId="77777777" w:rsidR="00617FE1" w:rsidRPr="001469D2" w:rsidRDefault="00617FE1" w:rsidP="00617FE1">
            <w:pPr>
              <w:rPr>
                <w:b/>
                <w:bCs/>
                <w:sz w:val="18"/>
                <w:szCs w:val="10"/>
              </w:rPr>
            </w:pPr>
            <w:r w:rsidRPr="001469D2">
              <w:rPr>
                <w:b/>
                <w:bCs/>
                <w:sz w:val="18"/>
                <w:szCs w:val="10"/>
              </w:rPr>
              <w:t>Warfarin Primary End Poin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9042855" w14:textId="77777777" w:rsidR="00617FE1" w:rsidRPr="001469D2" w:rsidRDefault="00617FE1" w:rsidP="00617FE1">
            <w:pPr>
              <w:spacing w:after="160" w:line="259" w:lineRule="auto"/>
              <w:rPr>
                <w:sz w:val="18"/>
                <w:szCs w:val="10"/>
              </w:rPr>
            </w:pPr>
            <w:r w:rsidRPr="001469D2">
              <w:rPr>
                <w:sz w:val="18"/>
                <w:szCs w:val="10"/>
              </w:rPr>
              <w:t>19 weeks to therapeutic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F8C2610" w14:textId="77777777" w:rsidR="00617FE1" w:rsidRPr="001469D2" w:rsidRDefault="00384B36" w:rsidP="00617FE1">
            <w:pPr>
              <w:spacing w:after="160" w:line="259" w:lineRule="auto"/>
              <w:rPr>
                <w:sz w:val="18"/>
                <w:szCs w:val="10"/>
              </w:rPr>
            </w:pPr>
            <w:r w:rsidRPr="001469D2">
              <w:rPr>
                <w:sz w:val="18"/>
                <w:szCs w:val="10"/>
              </w:rPr>
              <w:t>N/A</w:t>
            </w:r>
          </w:p>
        </w:tc>
      </w:tr>
      <w:tr w:rsidR="00617FE1" w14:paraId="78D9222D" w14:textId="77777777" w:rsidTr="001C5683">
        <w:tc>
          <w:tcPr>
            <w:tcW w:w="3119" w:type="dxa"/>
            <w:tcBorders>
              <w:top w:val="single" w:sz="4" w:space="0" w:color="auto"/>
            </w:tcBorders>
          </w:tcPr>
          <w:p w14:paraId="37C30CA1" w14:textId="77777777" w:rsidR="00617FE1" w:rsidRPr="001469D2" w:rsidRDefault="00617FE1" w:rsidP="00617FE1">
            <w:pPr>
              <w:rPr>
                <w:b/>
                <w:bCs/>
                <w:sz w:val="18"/>
                <w:szCs w:val="10"/>
              </w:rPr>
            </w:pPr>
            <w:r w:rsidRPr="001469D2">
              <w:rPr>
                <w:b/>
                <w:bCs/>
                <w:sz w:val="18"/>
                <w:szCs w:val="10"/>
              </w:rPr>
              <w:t>Outcome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50C84910" w14:textId="77777777" w:rsidR="00617FE1" w:rsidRPr="001469D2" w:rsidRDefault="00617FE1" w:rsidP="001C5683">
            <w:pPr>
              <w:spacing w:after="160" w:line="259" w:lineRule="auto"/>
              <w:rPr>
                <w:sz w:val="18"/>
                <w:szCs w:val="10"/>
              </w:rPr>
            </w:pPr>
            <w:r w:rsidRPr="001469D2">
              <w:rPr>
                <w:sz w:val="18"/>
                <w:szCs w:val="10"/>
              </w:rPr>
              <w:t xml:space="preserve">Transplant 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EA7DD14" w14:textId="77777777" w:rsidR="00617FE1" w:rsidRPr="001469D2" w:rsidRDefault="008E2A00" w:rsidP="001C5683">
            <w:pPr>
              <w:rPr>
                <w:sz w:val="18"/>
                <w:szCs w:val="10"/>
              </w:rPr>
            </w:pPr>
            <w:r w:rsidRPr="001469D2">
              <w:rPr>
                <w:sz w:val="18"/>
                <w:szCs w:val="10"/>
              </w:rPr>
              <w:t xml:space="preserve">Deceased aged 5 months </w:t>
            </w:r>
          </w:p>
        </w:tc>
      </w:tr>
    </w:tbl>
    <w:p w14:paraId="3D01175A" w14:textId="77777777" w:rsidR="002D0114" w:rsidRPr="00445786" w:rsidRDefault="002D0114" w:rsidP="002D0114">
      <w:r w:rsidRPr="00445786">
        <w:t>eGFR = estimated glomerular filtration rate,</w:t>
      </w:r>
      <w:r>
        <w:t xml:space="preserve"> uPCR = urinary protein creatinine ratio</w:t>
      </w:r>
      <w:r w:rsidRPr="00445786">
        <w:t xml:space="preserve"> M = male, F = female, , LAMB2 = beta-2-laminin, DMS = diffuse mesangial sclerosis, </w:t>
      </w:r>
    </w:p>
    <w:p w14:paraId="6DE9AD09" w14:textId="77777777" w:rsidR="005A0F99" w:rsidRDefault="005A0F99" w:rsidP="001E3009"/>
    <w:p w14:paraId="38A02E34" w14:textId="77777777" w:rsidR="00760AE3" w:rsidRDefault="00760AE3" w:rsidP="001E3009"/>
    <w:p w14:paraId="74194526" w14:textId="77777777" w:rsidR="00760AE3" w:rsidRDefault="00760AE3" w:rsidP="001E3009"/>
    <w:p w14:paraId="087EAEDB" w14:textId="77777777" w:rsidR="00760AE3" w:rsidRDefault="00760AE3" w:rsidP="001E3009"/>
    <w:p w14:paraId="7F06B855" w14:textId="77777777" w:rsidR="00760AE3" w:rsidRDefault="00760AE3" w:rsidP="001E3009"/>
    <w:p w14:paraId="3FDA9E99" w14:textId="77777777" w:rsidR="00760AE3" w:rsidRDefault="00760AE3" w:rsidP="001E3009"/>
    <w:p w14:paraId="41032807" w14:textId="77777777" w:rsidR="00760AE3" w:rsidRDefault="00760AE3" w:rsidP="001E3009"/>
    <w:p w14:paraId="31236338" w14:textId="77777777" w:rsidR="00760AE3" w:rsidRDefault="00760AE3" w:rsidP="001E3009"/>
    <w:p w14:paraId="35A22A8B" w14:textId="77777777" w:rsidR="00760AE3" w:rsidRDefault="00760AE3" w:rsidP="001E3009"/>
    <w:p w14:paraId="2946F01D" w14:textId="77777777" w:rsidR="00760AE3" w:rsidRDefault="00760AE3" w:rsidP="001E3009"/>
    <w:p w14:paraId="2176454E" w14:textId="77777777" w:rsidR="00760AE3" w:rsidRDefault="00760AE3" w:rsidP="001E3009"/>
    <w:p w14:paraId="514D80B9" w14:textId="77777777" w:rsidR="00760AE3" w:rsidRDefault="00760AE3" w:rsidP="001E3009"/>
    <w:p w14:paraId="25502CAC" w14:textId="5CAFA705" w:rsidR="00760AE3" w:rsidRDefault="00760AE3" w:rsidP="001E3009"/>
    <w:p w14:paraId="59A75391" w14:textId="033DB8F9" w:rsidR="001469D2" w:rsidRDefault="001469D2" w:rsidP="001E3009"/>
    <w:p w14:paraId="71EDCD05" w14:textId="4ADF2B3C" w:rsidR="001469D2" w:rsidRDefault="001469D2" w:rsidP="001E3009"/>
    <w:p w14:paraId="6E8A7549" w14:textId="77777777" w:rsidR="001469D2" w:rsidRDefault="001469D2" w:rsidP="001E3009"/>
    <w:p w14:paraId="1AEF4A50" w14:textId="77777777" w:rsidR="001C586C" w:rsidRDefault="001C586C" w:rsidP="001E3009"/>
    <w:p w14:paraId="4BCB97D2" w14:textId="5144C997" w:rsidR="001469D2" w:rsidRPr="001469D2" w:rsidRDefault="009F0CDC" w:rsidP="001469D2">
      <w:pPr>
        <w:rPr>
          <w:b/>
          <w:bCs/>
        </w:rPr>
      </w:pPr>
      <w:r w:rsidRPr="00F81EFF">
        <w:rPr>
          <w:b/>
          <w:bCs/>
        </w:rPr>
        <w:lastRenderedPageBreak/>
        <w:t xml:space="preserve">Supplementary Table </w:t>
      </w:r>
      <w:r w:rsidR="003A1756">
        <w:rPr>
          <w:b/>
          <w:bCs/>
        </w:rPr>
        <w:t>2</w:t>
      </w:r>
      <w:r>
        <w:t xml:space="preserve">: </w:t>
      </w:r>
      <w:r w:rsidR="00707377">
        <w:t>Albumin Infusion</w:t>
      </w:r>
      <w:r w:rsidR="00A61775">
        <w:t xml:space="preserve"> data for all included patient</w:t>
      </w:r>
      <w:r w:rsidR="00707377">
        <w:t>s</w:t>
      </w:r>
    </w:p>
    <w:tbl>
      <w:tblPr>
        <w:tblStyle w:val="TableGrid"/>
        <w:tblpPr w:leftFromText="180" w:rightFromText="180" w:vertAnchor="text" w:horzAnchor="margin" w:tblpY="215"/>
        <w:tblW w:w="0" w:type="auto"/>
        <w:tblLook w:val="04A0" w:firstRow="1" w:lastRow="0" w:firstColumn="1" w:lastColumn="0" w:noHBand="0" w:noVBand="1"/>
      </w:tblPr>
      <w:tblGrid>
        <w:gridCol w:w="1129"/>
        <w:gridCol w:w="1531"/>
        <w:gridCol w:w="2551"/>
        <w:gridCol w:w="3686"/>
      </w:tblGrid>
      <w:tr w:rsidR="00833EA0" w14:paraId="54CB66D1" w14:textId="77777777" w:rsidTr="00944478">
        <w:tc>
          <w:tcPr>
            <w:tcW w:w="1129" w:type="dxa"/>
          </w:tcPr>
          <w:p w14:paraId="7589CA17" w14:textId="77777777" w:rsidR="00833EA0" w:rsidRPr="004A529E" w:rsidRDefault="00833EA0" w:rsidP="00833EA0">
            <w:pPr>
              <w:rPr>
                <w:b/>
                <w:bCs/>
                <w:sz w:val="18"/>
                <w:szCs w:val="18"/>
              </w:rPr>
            </w:pPr>
            <w:r w:rsidRPr="004A529E">
              <w:rPr>
                <w:b/>
                <w:bCs/>
                <w:sz w:val="18"/>
                <w:szCs w:val="18"/>
              </w:rPr>
              <w:t>Patient</w:t>
            </w:r>
          </w:p>
        </w:tc>
        <w:tc>
          <w:tcPr>
            <w:tcW w:w="1531" w:type="dxa"/>
          </w:tcPr>
          <w:p w14:paraId="421AC01A" w14:textId="77777777" w:rsidR="00833EA0" w:rsidRPr="000475BF" w:rsidRDefault="00833EA0" w:rsidP="00833EA0">
            <w:pPr>
              <w:rPr>
                <w:b/>
                <w:bCs/>
                <w:sz w:val="18"/>
                <w:szCs w:val="18"/>
              </w:rPr>
            </w:pPr>
            <w:r w:rsidRPr="000475BF">
              <w:rPr>
                <w:b/>
                <w:bCs/>
                <w:sz w:val="18"/>
                <w:szCs w:val="18"/>
              </w:rPr>
              <w:t>Drug</w:t>
            </w:r>
          </w:p>
        </w:tc>
        <w:tc>
          <w:tcPr>
            <w:tcW w:w="2551" w:type="dxa"/>
          </w:tcPr>
          <w:p w14:paraId="17488714" w14:textId="77777777" w:rsidR="00833EA0" w:rsidRPr="000475BF" w:rsidRDefault="001C5683" w:rsidP="00833EA0">
            <w:pPr>
              <w:rPr>
                <w:b/>
                <w:bCs/>
                <w:sz w:val="18"/>
                <w:szCs w:val="18"/>
              </w:rPr>
            </w:pPr>
            <w:r w:rsidRPr="000475BF">
              <w:rPr>
                <w:b/>
                <w:bCs/>
                <w:sz w:val="18"/>
                <w:szCs w:val="18"/>
              </w:rPr>
              <w:t>Albumin infusion frequency</w:t>
            </w:r>
          </w:p>
        </w:tc>
        <w:tc>
          <w:tcPr>
            <w:tcW w:w="3686" w:type="dxa"/>
          </w:tcPr>
          <w:p w14:paraId="5472D7BE" w14:textId="77777777" w:rsidR="00833EA0" w:rsidRPr="000475BF" w:rsidRDefault="00833EA0" w:rsidP="00944478">
            <w:pPr>
              <w:rPr>
                <w:b/>
                <w:bCs/>
                <w:sz w:val="18"/>
                <w:szCs w:val="18"/>
              </w:rPr>
            </w:pPr>
            <w:r w:rsidRPr="000475BF">
              <w:rPr>
                <w:b/>
                <w:bCs/>
                <w:sz w:val="18"/>
                <w:szCs w:val="18"/>
              </w:rPr>
              <w:t xml:space="preserve">Albumin Infusion Dose (g/kg/week) </w:t>
            </w:r>
          </w:p>
        </w:tc>
      </w:tr>
      <w:tr w:rsidR="00833EA0" w14:paraId="76086565" w14:textId="77777777" w:rsidTr="00944478">
        <w:tc>
          <w:tcPr>
            <w:tcW w:w="1129" w:type="dxa"/>
            <w:vMerge w:val="restart"/>
          </w:tcPr>
          <w:p w14:paraId="1A34551E" w14:textId="77777777" w:rsidR="00833EA0" w:rsidRPr="004A529E" w:rsidRDefault="00833EA0" w:rsidP="00833EA0">
            <w:pPr>
              <w:rPr>
                <w:b/>
                <w:bCs/>
                <w:sz w:val="18"/>
                <w:szCs w:val="18"/>
              </w:rPr>
            </w:pPr>
            <w:r w:rsidRPr="004A529E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531" w:type="dxa"/>
          </w:tcPr>
          <w:p w14:paraId="64B216AB" w14:textId="77777777" w:rsidR="00833EA0" w:rsidRPr="003136D6" w:rsidRDefault="00833EA0" w:rsidP="00833EA0">
            <w:pPr>
              <w:rPr>
                <w:sz w:val="18"/>
                <w:szCs w:val="18"/>
              </w:rPr>
            </w:pPr>
            <w:r w:rsidRPr="003136D6">
              <w:rPr>
                <w:sz w:val="18"/>
                <w:szCs w:val="18"/>
              </w:rPr>
              <w:t>Enoxaparin</w:t>
            </w:r>
          </w:p>
        </w:tc>
        <w:tc>
          <w:tcPr>
            <w:tcW w:w="2551" w:type="dxa"/>
          </w:tcPr>
          <w:p w14:paraId="1F1C95DC" w14:textId="77777777" w:rsidR="00833EA0" w:rsidRPr="003136D6" w:rsidRDefault="00833EA0" w:rsidP="00833EA0">
            <w:pPr>
              <w:rPr>
                <w:sz w:val="18"/>
                <w:szCs w:val="18"/>
              </w:rPr>
            </w:pPr>
            <w:r w:rsidRPr="003136D6">
              <w:rPr>
                <w:sz w:val="18"/>
                <w:szCs w:val="18"/>
              </w:rPr>
              <w:t>Daily</w:t>
            </w:r>
          </w:p>
        </w:tc>
        <w:tc>
          <w:tcPr>
            <w:tcW w:w="3686" w:type="dxa"/>
          </w:tcPr>
          <w:p w14:paraId="26ADD671" w14:textId="77777777" w:rsidR="00833EA0" w:rsidRPr="003136D6" w:rsidRDefault="00833EA0" w:rsidP="00833EA0">
            <w:pPr>
              <w:rPr>
                <w:sz w:val="18"/>
                <w:szCs w:val="18"/>
              </w:rPr>
            </w:pPr>
            <w:r w:rsidRPr="003136D6">
              <w:rPr>
                <w:sz w:val="18"/>
                <w:szCs w:val="18"/>
              </w:rPr>
              <w:t xml:space="preserve">14 </w:t>
            </w:r>
          </w:p>
        </w:tc>
      </w:tr>
      <w:tr w:rsidR="00833EA0" w14:paraId="1205C31C" w14:textId="77777777" w:rsidTr="00944478">
        <w:tc>
          <w:tcPr>
            <w:tcW w:w="1129" w:type="dxa"/>
            <w:vMerge/>
          </w:tcPr>
          <w:p w14:paraId="3B26C44F" w14:textId="77777777" w:rsidR="00833EA0" w:rsidRPr="004A529E" w:rsidRDefault="00833EA0" w:rsidP="00833EA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31" w:type="dxa"/>
          </w:tcPr>
          <w:p w14:paraId="5945E4D6" w14:textId="77777777" w:rsidR="00833EA0" w:rsidRPr="003136D6" w:rsidRDefault="00833EA0" w:rsidP="00833EA0">
            <w:pPr>
              <w:rPr>
                <w:sz w:val="18"/>
                <w:szCs w:val="18"/>
              </w:rPr>
            </w:pPr>
            <w:r w:rsidRPr="003136D6">
              <w:rPr>
                <w:sz w:val="18"/>
                <w:szCs w:val="18"/>
              </w:rPr>
              <w:t>Warfarin</w:t>
            </w:r>
          </w:p>
        </w:tc>
        <w:tc>
          <w:tcPr>
            <w:tcW w:w="2551" w:type="dxa"/>
          </w:tcPr>
          <w:p w14:paraId="6968D349" w14:textId="77777777" w:rsidR="00833EA0" w:rsidRPr="003136D6" w:rsidRDefault="00833EA0" w:rsidP="00833EA0">
            <w:pPr>
              <w:rPr>
                <w:sz w:val="18"/>
                <w:szCs w:val="18"/>
              </w:rPr>
            </w:pPr>
            <w:r w:rsidRPr="003136D6">
              <w:rPr>
                <w:sz w:val="18"/>
                <w:szCs w:val="18"/>
              </w:rPr>
              <w:t>Nil</w:t>
            </w:r>
          </w:p>
        </w:tc>
        <w:tc>
          <w:tcPr>
            <w:tcW w:w="3686" w:type="dxa"/>
          </w:tcPr>
          <w:p w14:paraId="757E86C9" w14:textId="77777777" w:rsidR="00833EA0" w:rsidRPr="003136D6" w:rsidRDefault="00833EA0" w:rsidP="00833EA0">
            <w:pPr>
              <w:rPr>
                <w:sz w:val="18"/>
                <w:szCs w:val="18"/>
              </w:rPr>
            </w:pPr>
            <w:r w:rsidRPr="003136D6">
              <w:rPr>
                <w:sz w:val="18"/>
                <w:szCs w:val="18"/>
              </w:rPr>
              <w:t>Nil</w:t>
            </w:r>
          </w:p>
        </w:tc>
      </w:tr>
      <w:tr w:rsidR="00833EA0" w14:paraId="1AB3FEB4" w14:textId="77777777" w:rsidTr="00944478">
        <w:tc>
          <w:tcPr>
            <w:tcW w:w="1129" w:type="dxa"/>
            <w:vMerge w:val="restart"/>
          </w:tcPr>
          <w:p w14:paraId="021AC6D8" w14:textId="77777777" w:rsidR="00833EA0" w:rsidRPr="004A529E" w:rsidRDefault="00833EA0" w:rsidP="00833EA0">
            <w:pPr>
              <w:rPr>
                <w:b/>
                <w:bCs/>
                <w:sz w:val="18"/>
                <w:szCs w:val="18"/>
              </w:rPr>
            </w:pPr>
            <w:r w:rsidRPr="004A529E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531" w:type="dxa"/>
          </w:tcPr>
          <w:p w14:paraId="584AEC63" w14:textId="77777777" w:rsidR="00833EA0" w:rsidRPr="003136D6" w:rsidRDefault="00833EA0" w:rsidP="00833EA0">
            <w:pPr>
              <w:rPr>
                <w:sz w:val="18"/>
                <w:szCs w:val="18"/>
              </w:rPr>
            </w:pPr>
            <w:r w:rsidRPr="003136D6">
              <w:rPr>
                <w:sz w:val="18"/>
                <w:szCs w:val="18"/>
              </w:rPr>
              <w:t>Enoxaparin</w:t>
            </w:r>
          </w:p>
        </w:tc>
        <w:tc>
          <w:tcPr>
            <w:tcW w:w="2551" w:type="dxa"/>
          </w:tcPr>
          <w:p w14:paraId="4D5B7A58" w14:textId="77777777" w:rsidR="00833EA0" w:rsidRPr="003136D6" w:rsidRDefault="00833EA0" w:rsidP="00833EA0">
            <w:pPr>
              <w:rPr>
                <w:sz w:val="18"/>
                <w:szCs w:val="18"/>
              </w:rPr>
            </w:pPr>
            <w:r w:rsidRPr="003136D6">
              <w:rPr>
                <w:sz w:val="18"/>
                <w:szCs w:val="18"/>
              </w:rPr>
              <w:t>Daily</w:t>
            </w:r>
          </w:p>
        </w:tc>
        <w:tc>
          <w:tcPr>
            <w:tcW w:w="3686" w:type="dxa"/>
          </w:tcPr>
          <w:p w14:paraId="49714D6C" w14:textId="77777777" w:rsidR="00833EA0" w:rsidRPr="003136D6" w:rsidRDefault="00833EA0" w:rsidP="00833EA0">
            <w:pPr>
              <w:rPr>
                <w:sz w:val="18"/>
                <w:szCs w:val="18"/>
              </w:rPr>
            </w:pPr>
            <w:r w:rsidRPr="003136D6">
              <w:rPr>
                <w:sz w:val="18"/>
                <w:szCs w:val="18"/>
              </w:rPr>
              <w:t xml:space="preserve">10.85 </w:t>
            </w:r>
          </w:p>
        </w:tc>
      </w:tr>
      <w:tr w:rsidR="00833EA0" w14:paraId="497811CF" w14:textId="77777777" w:rsidTr="00944478">
        <w:tc>
          <w:tcPr>
            <w:tcW w:w="1129" w:type="dxa"/>
            <w:vMerge/>
          </w:tcPr>
          <w:p w14:paraId="063F0A66" w14:textId="77777777" w:rsidR="00833EA0" w:rsidRPr="004A529E" w:rsidRDefault="00833EA0" w:rsidP="00833EA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31" w:type="dxa"/>
          </w:tcPr>
          <w:p w14:paraId="3B7E97B6" w14:textId="77777777" w:rsidR="00833EA0" w:rsidRPr="003136D6" w:rsidRDefault="00833EA0" w:rsidP="00833EA0">
            <w:pPr>
              <w:rPr>
                <w:sz w:val="18"/>
                <w:szCs w:val="18"/>
              </w:rPr>
            </w:pPr>
            <w:r w:rsidRPr="003136D6">
              <w:rPr>
                <w:sz w:val="18"/>
                <w:szCs w:val="18"/>
              </w:rPr>
              <w:t>Warfarin</w:t>
            </w:r>
          </w:p>
        </w:tc>
        <w:tc>
          <w:tcPr>
            <w:tcW w:w="2551" w:type="dxa"/>
          </w:tcPr>
          <w:p w14:paraId="028F04DA" w14:textId="77777777" w:rsidR="00833EA0" w:rsidRPr="003136D6" w:rsidRDefault="00833EA0" w:rsidP="00833EA0">
            <w:pPr>
              <w:rPr>
                <w:sz w:val="18"/>
                <w:szCs w:val="18"/>
              </w:rPr>
            </w:pPr>
            <w:r w:rsidRPr="003136D6">
              <w:rPr>
                <w:sz w:val="18"/>
                <w:szCs w:val="18"/>
              </w:rPr>
              <w:t>Daily</w:t>
            </w:r>
          </w:p>
        </w:tc>
        <w:tc>
          <w:tcPr>
            <w:tcW w:w="3686" w:type="dxa"/>
          </w:tcPr>
          <w:p w14:paraId="43B9C99B" w14:textId="77777777" w:rsidR="00833EA0" w:rsidRPr="003136D6" w:rsidRDefault="00833EA0" w:rsidP="00833EA0">
            <w:pPr>
              <w:rPr>
                <w:sz w:val="18"/>
                <w:szCs w:val="18"/>
              </w:rPr>
            </w:pPr>
            <w:r w:rsidRPr="003136D6">
              <w:rPr>
                <w:sz w:val="18"/>
                <w:szCs w:val="18"/>
              </w:rPr>
              <w:t xml:space="preserve">6.35 </w:t>
            </w:r>
          </w:p>
        </w:tc>
      </w:tr>
      <w:tr w:rsidR="00833EA0" w14:paraId="7ABB84AD" w14:textId="77777777" w:rsidTr="00944478">
        <w:trPr>
          <w:trHeight w:val="453"/>
        </w:trPr>
        <w:tc>
          <w:tcPr>
            <w:tcW w:w="1129" w:type="dxa"/>
          </w:tcPr>
          <w:p w14:paraId="1E4FFC28" w14:textId="77777777" w:rsidR="00833EA0" w:rsidRPr="004A529E" w:rsidRDefault="00833EA0" w:rsidP="00833EA0">
            <w:pPr>
              <w:rPr>
                <w:b/>
                <w:bCs/>
                <w:sz w:val="18"/>
                <w:szCs w:val="18"/>
              </w:rPr>
            </w:pPr>
            <w:r w:rsidRPr="004A529E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531" w:type="dxa"/>
          </w:tcPr>
          <w:p w14:paraId="7D8948B8" w14:textId="77777777" w:rsidR="00833EA0" w:rsidRPr="003136D6" w:rsidRDefault="00833EA0" w:rsidP="00833EA0">
            <w:pPr>
              <w:rPr>
                <w:sz w:val="18"/>
                <w:szCs w:val="18"/>
              </w:rPr>
            </w:pPr>
            <w:r w:rsidRPr="003136D6">
              <w:rPr>
                <w:sz w:val="18"/>
                <w:szCs w:val="18"/>
              </w:rPr>
              <w:t xml:space="preserve">Enoxaparin </w:t>
            </w:r>
          </w:p>
        </w:tc>
        <w:tc>
          <w:tcPr>
            <w:tcW w:w="2551" w:type="dxa"/>
            <w:tcBorders>
              <w:bottom w:val="nil"/>
            </w:tcBorders>
          </w:tcPr>
          <w:p w14:paraId="16B7B1E8" w14:textId="77777777" w:rsidR="00833EA0" w:rsidRPr="003136D6" w:rsidRDefault="00833EA0" w:rsidP="00833EA0">
            <w:pPr>
              <w:rPr>
                <w:sz w:val="18"/>
                <w:szCs w:val="18"/>
              </w:rPr>
            </w:pPr>
            <w:r w:rsidRPr="003136D6">
              <w:rPr>
                <w:sz w:val="18"/>
                <w:szCs w:val="18"/>
              </w:rPr>
              <w:t xml:space="preserve">Daily </w:t>
            </w:r>
          </w:p>
        </w:tc>
        <w:tc>
          <w:tcPr>
            <w:tcW w:w="3686" w:type="dxa"/>
            <w:tcBorders>
              <w:bottom w:val="nil"/>
            </w:tcBorders>
          </w:tcPr>
          <w:p w14:paraId="2030DCE3" w14:textId="77777777" w:rsidR="00833EA0" w:rsidRDefault="00833EA0" w:rsidP="00944478">
            <w:pPr>
              <w:rPr>
                <w:sz w:val="18"/>
                <w:szCs w:val="18"/>
              </w:rPr>
            </w:pPr>
            <w:r w:rsidRPr="003136D6">
              <w:rPr>
                <w:sz w:val="18"/>
                <w:szCs w:val="18"/>
              </w:rPr>
              <w:t xml:space="preserve">7 </w:t>
            </w:r>
            <w:r w:rsidR="00944478">
              <w:rPr>
                <w:sz w:val="18"/>
                <w:szCs w:val="18"/>
              </w:rPr>
              <w:t>(initial)</w:t>
            </w:r>
          </w:p>
          <w:p w14:paraId="0D96AE82" w14:textId="77777777" w:rsidR="00944478" w:rsidRDefault="00944478" w:rsidP="0094447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1 (maximum at 5 weeks of LMWH)</w:t>
            </w:r>
          </w:p>
          <w:p w14:paraId="68B173FC" w14:textId="77777777" w:rsidR="00944478" w:rsidRPr="003136D6" w:rsidRDefault="00944478" w:rsidP="0094447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7 (dose when therapeutic levels achieved)</w:t>
            </w:r>
          </w:p>
        </w:tc>
      </w:tr>
      <w:tr w:rsidR="00833EA0" w14:paraId="60518D89" w14:textId="77777777" w:rsidTr="00944478">
        <w:tc>
          <w:tcPr>
            <w:tcW w:w="1129" w:type="dxa"/>
            <w:vMerge w:val="restart"/>
          </w:tcPr>
          <w:p w14:paraId="06DDE3E7" w14:textId="77777777" w:rsidR="00833EA0" w:rsidRPr="004A529E" w:rsidRDefault="00833EA0" w:rsidP="00833EA0">
            <w:pPr>
              <w:rPr>
                <w:b/>
                <w:bCs/>
                <w:sz w:val="18"/>
                <w:szCs w:val="18"/>
              </w:rPr>
            </w:pPr>
            <w:r w:rsidRPr="004A529E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531" w:type="dxa"/>
          </w:tcPr>
          <w:p w14:paraId="097CBC8F" w14:textId="77777777" w:rsidR="00833EA0" w:rsidRPr="003136D6" w:rsidRDefault="00833EA0" w:rsidP="00833EA0">
            <w:pPr>
              <w:rPr>
                <w:sz w:val="18"/>
                <w:szCs w:val="18"/>
              </w:rPr>
            </w:pPr>
            <w:r w:rsidRPr="003136D6">
              <w:rPr>
                <w:sz w:val="18"/>
                <w:szCs w:val="18"/>
              </w:rPr>
              <w:t>Enoxaparin</w:t>
            </w:r>
          </w:p>
        </w:tc>
        <w:tc>
          <w:tcPr>
            <w:tcW w:w="2551" w:type="dxa"/>
          </w:tcPr>
          <w:p w14:paraId="115A70CD" w14:textId="77777777" w:rsidR="00833EA0" w:rsidRPr="003136D6" w:rsidRDefault="00944478" w:rsidP="00833E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given</w:t>
            </w:r>
          </w:p>
        </w:tc>
        <w:tc>
          <w:tcPr>
            <w:tcW w:w="3686" w:type="dxa"/>
          </w:tcPr>
          <w:p w14:paraId="55A61A73" w14:textId="77777777" w:rsidR="00833EA0" w:rsidRPr="003136D6" w:rsidRDefault="00944478" w:rsidP="00833E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given</w:t>
            </w:r>
          </w:p>
        </w:tc>
      </w:tr>
      <w:tr w:rsidR="00833EA0" w14:paraId="0B640FC3" w14:textId="77777777" w:rsidTr="00944478">
        <w:tc>
          <w:tcPr>
            <w:tcW w:w="1129" w:type="dxa"/>
            <w:vMerge/>
          </w:tcPr>
          <w:p w14:paraId="33AF9FDB" w14:textId="77777777" w:rsidR="00833EA0" w:rsidRPr="004A529E" w:rsidRDefault="00833EA0" w:rsidP="00833EA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31" w:type="dxa"/>
          </w:tcPr>
          <w:p w14:paraId="73945B4A" w14:textId="77777777" w:rsidR="00833EA0" w:rsidRPr="003136D6" w:rsidRDefault="00833EA0" w:rsidP="00833EA0">
            <w:pPr>
              <w:rPr>
                <w:sz w:val="18"/>
                <w:szCs w:val="18"/>
              </w:rPr>
            </w:pPr>
            <w:r w:rsidRPr="003136D6">
              <w:rPr>
                <w:sz w:val="18"/>
                <w:szCs w:val="18"/>
              </w:rPr>
              <w:t>Warfarin</w:t>
            </w:r>
          </w:p>
        </w:tc>
        <w:tc>
          <w:tcPr>
            <w:tcW w:w="2551" w:type="dxa"/>
          </w:tcPr>
          <w:p w14:paraId="1D7F11B5" w14:textId="77777777" w:rsidR="00833EA0" w:rsidRPr="003136D6" w:rsidRDefault="00944478" w:rsidP="00833E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given</w:t>
            </w:r>
          </w:p>
        </w:tc>
        <w:tc>
          <w:tcPr>
            <w:tcW w:w="3686" w:type="dxa"/>
          </w:tcPr>
          <w:p w14:paraId="2ED70EEB" w14:textId="77777777" w:rsidR="00833EA0" w:rsidRPr="003136D6" w:rsidRDefault="00833EA0" w:rsidP="00833EA0">
            <w:pPr>
              <w:rPr>
                <w:sz w:val="18"/>
                <w:szCs w:val="18"/>
              </w:rPr>
            </w:pPr>
            <w:r w:rsidRPr="003136D6">
              <w:rPr>
                <w:sz w:val="18"/>
                <w:szCs w:val="18"/>
              </w:rPr>
              <w:t>N</w:t>
            </w:r>
            <w:r w:rsidR="00944478">
              <w:rPr>
                <w:sz w:val="18"/>
                <w:szCs w:val="18"/>
              </w:rPr>
              <w:t>ot given</w:t>
            </w:r>
          </w:p>
        </w:tc>
      </w:tr>
      <w:tr w:rsidR="00833EA0" w14:paraId="1325CC2D" w14:textId="77777777" w:rsidTr="00944478">
        <w:tc>
          <w:tcPr>
            <w:tcW w:w="1129" w:type="dxa"/>
            <w:vMerge w:val="restart"/>
          </w:tcPr>
          <w:p w14:paraId="18BD5CC5" w14:textId="77777777" w:rsidR="00833EA0" w:rsidRPr="004A529E" w:rsidRDefault="00833EA0" w:rsidP="00833EA0">
            <w:pPr>
              <w:rPr>
                <w:b/>
                <w:bCs/>
                <w:sz w:val="18"/>
                <w:szCs w:val="18"/>
              </w:rPr>
            </w:pPr>
            <w:r w:rsidRPr="004A529E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531" w:type="dxa"/>
          </w:tcPr>
          <w:p w14:paraId="339CBC7F" w14:textId="77777777" w:rsidR="00833EA0" w:rsidRPr="003136D6" w:rsidRDefault="00833EA0" w:rsidP="00833EA0">
            <w:pPr>
              <w:rPr>
                <w:sz w:val="18"/>
                <w:szCs w:val="18"/>
              </w:rPr>
            </w:pPr>
            <w:r w:rsidRPr="003136D6">
              <w:rPr>
                <w:sz w:val="18"/>
                <w:szCs w:val="18"/>
              </w:rPr>
              <w:t>Enoxaparin</w:t>
            </w:r>
          </w:p>
        </w:tc>
        <w:tc>
          <w:tcPr>
            <w:tcW w:w="2551" w:type="dxa"/>
            <w:shd w:val="clear" w:color="auto" w:fill="auto"/>
          </w:tcPr>
          <w:p w14:paraId="1EF82031" w14:textId="77777777" w:rsidR="00833EA0" w:rsidRPr="00944478" w:rsidRDefault="00833EA0" w:rsidP="00833EA0">
            <w:pPr>
              <w:rPr>
                <w:color w:val="FFFFFF" w:themeColor="background1"/>
                <w:sz w:val="18"/>
                <w:szCs w:val="18"/>
              </w:rPr>
            </w:pPr>
            <w:r w:rsidRPr="00944478">
              <w:rPr>
                <w:sz w:val="18"/>
                <w:szCs w:val="18"/>
              </w:rPr>
              <w:t>Daily</w:t>
            </w:r>
          </w:p>
        </w:tc>
        <w:tc>
          <w:tcPr>
            <w:tcW w:w="3686" w:type="dxa"/>
            <w:shd w:val="clear" w:color="auto" w:fill="auto"/>
          </w:tcPr>
          <w:p w14:paraId="2FF7B94A" w14:textId="77777777" w:rsidR="00833EA0" w:rsidRDefault="00833EA0" w:rsidP="00944478">
            <w:pPr>
              <w:rPr>
                <w:sz w:val="18"/>
                <w:szCs w:val="18"/>
              </w:rPr>
            </w:pPr>
            <w:r w:rsidRPr="00944478">
              <w:rPr>
                <w:sz w:val="18"/>
                <w:szCs w:val="18"/>
              </w:rPr>
              <w:t>21</w:t>
            </w:r>
            <w:r w:rsidR="00944478">
              <w:rPr>
                <w:sz w:val="18"/>
                <w:szCs w:val="18"/>
              </w:rPr>
              <w:t xml:space="preserve"> (initial)</w:t>
            </w:r>
          </w:p>
          <w:p w14:paraId="4D8C1C48" w14:textId="2BEB559F" w:rsidR="00944478" w:rsidRPr="00944478" w:rsidRDefault="00944478" w:rsidP="0094447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56 (dose when therapeutic levels achieved)</w:t>
            </w:r>
          </w:p>
        </w:tc>
      </w:tr>
      <w:tr w:rsidR="00833EA0" w14:paraId="70258A08" w14:textId="77777777" w:rsidTr="00944478">
        <w:tc>
          <w:tcPr>
            <w:tcW w:w="1129" w:type="dxa"/>
            <w:vMerge/>
          </w:tcPr>
          <w:p w14:paraId="2C16A1E8" w14:textId="77777777" w:rsidR="00833EA0" w:rsidRPr="004A529E" w:rsidRDefault="00833EA0" w:rsidP="00833EA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31" w:type="dxa"/>
          </w:tcPr>
          <w:p w14:paraId="7B4E06A9" w14:textId="77777777" w:rsidR="00833EA0" w:rsidRPr="003136D6" w:rsidRDefault="00833EA0" w:rsidP="00833EA0">
            <w:pPr>
              <w:rPr>
                <w:sz w:val="18"/>
                <w:szCs w:val="18"/>
              </w:rPr>
            </w:pPr>
            <w:r w:rsidRPr="003136D6">
              <w:rPr>
                <w:sz w:val="18"/>
                <w:szCs w:val="18"/>
              </w:rPr>
              <w:t>Warfarin</w:t>
            </w:r>
          </w:p>
        </w:tc>
        <w:tc>
          <w:tcPr>
            <w:tcW w:w="2551" w:type="dxa"/>
          </w:tcPr>
          <w:p w14:paraId="7B62893C" w14:textId="77777777" w:rsidR="00833EA0" w:rsidRPr="003136D6" w:rsidRDefault="00944478" w:rsidP="00833E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ry 3 days</w:t>
            </w:r>
          </w:p>
        </w:tc>
        <w:tc>
          <w:tcPr>
            <w:tcW w:w="3686" w:type="dxa"/>
          </w:tcPr>
          <w:p w14:paraId="0E37CF24" w14:textId="77777777" w:rsidR="00833EA0" w:rsidRDefault="00833EA0" w:rsidP="00833EA0">
            <w:pPr>
              <w:rPr>
                <w:sz w:val="18"/>
                <w:szCs w:val="18"/>
              </w:rPr>
            </w:pPr>
            <w:r w:rsidRPr="003136D6">
              <w:rPr>
                <w:sz w:val="18"/>
                <w:szCs w:val="18"/>
              </w:rPr>
              <w:t>5.16</w:t>
            </w:r>
            <w:r w:rsidR="00944478">
              <w:rPr>
                <w:sz w:val="18"/>
                <w:szCs w:val="18"/>
              </w:rPr>
              <w:t xml:space="preserve"> (initial)</w:t>
            </w:r>
          </w:p>
          <w:p w14:paraId="0E1253CD" w14:textId="77F42715" w:rsidR="00944478" w:rsidRPr="003136D6" w:rsidRDefault="00944478" w:rsidP="00833E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4 (</w:t>
            </w:r>
            <w:r w:rsidR="00F4022D">
              <w:rPr>
                <w:sz w:val="18"/>
                <w:szCs w:val="18"/>
              </w:rPr>
              <w:t xml:space="preserve">dose </w:t>
            </w:r>
            <w:r>
              <w:rPr>
                <w:sz w:val="18"/>
                <w:szCs w:val="18"/>
              </w:rPr>
              <w:t>when therapeutic levels achieved)</w:t>
            </w:r>
          </w:p>
        </w:tc>
      </w:tr>
      <w:tr w:rsidR="00833EA0" w14:paraId="26431433" w14:textId="77777777" w:rsidTr="00944478">
        <w:tc>
          <w:tcPr>
            <w:tcW w:w="1129" w:type="dxa"/>
          </w:tcPr>
          <w:p w14:paraId="6B2D3556" w14:textId="77777777" w:rsidR="00833EA0" w:rsidRPr="004A529E" w:rsidRDefault="00833EA0" w:rsidP="00833EA0">
            <w:pPr>
              <w:rPr>
                <w:b/>
                <w:bCs/>
                <w:sz w:val="18"/>
                <w:szCs w:val="18"/>
              </w:rPr>
            </w:pPr>
            <w:r w:rsidRPr="004A529E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531" w:type="dxa"/>
          </w:tcPr>
          <w:p w14:paraId="40641BC1" w14:textId="77777777" w:rsidR="00833EA0" w:rsidRPr="003136D6" w:rsidRDefault="00833EA0" w:rsidP="00833EA0">
            <w:pPr>
              <w:rPr>
                <w:sz w:val="18"/>
                <w:szCs w:val="18"/>
              </w:rPr>
            </w:pPr>
            <w:r w:rsidRPr="003136D6">
              <w:rPr>
                <w:sz w:val="18"/>
                <w:szCs w:val="18"/>
              </w:rPr>
              <w:t>Enoxaparin</w:t>
            </w:r>
          </w:p>
        </w:tc>
        <w:tc>
          <w:tcPr>
            <w:tcW w:w="2551" w:type="dxa"/>
          </w:tcPr>
          <w:p w14:paraId="5B898A29" w14:textId="77777777" w:rsidR="00833EA0" w:rsidRPr="003136D6" w:rsidRDefault="00833EA0" w:rsidP="00944478">
            <w:pPr>
              <w:rPr>
                <w:sz w:val="18"/>
                <w:szCs w:val="18"/>
              </w:rPr>
            </w:pPr>
            <w:r w:rsidRPr="003136D6">
              <w:rPr>
                <w:sz w:val="18"/>
                <w:szCs w:val="18"/>
              </w:rPr>
              <w:t>N</w:t>
            </w:r>
            <w:r w:rsidR="00944478">
              <w:rPr>
                <w:sz w:val="18"/>
                <w:szCs w:val="18"/>
              </w:rPr>
              <w:t>ot given</w:t>
            </w:r>
          </w:p>
        </w:tc>
        <w:tc>
          <w:tcPr>
            <w:tcW w:w="3686" w:type="dxa"/>
          </w:tcPr>
          <w:p w14:paraId="468638EF" w14:textId="77777777" w:rsidR="00833EA0" w:rsidRPr="003136D6" w:rsidRDefault="00944478" w:rsidP="00833E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given</w:t>
            </w:r>
          </w:p>
        </w:tc>
      </w:tr>
      <w:tr w:rsidR="00833EA0" w14:paraId="6088D2AB" w14:textId="77777777" w:rsidTr="00944478">
        <w:tc>
          <w:tcPr>
            <w:tcW w:w="1129" w:type="dxa"/>
          </w:tcPr>
          <w:p w14:paraId="766AA72A" w14:textId="77777777" w:rsidR="00833EA0" w:rsidRPr="004A529E" w:rsidRDefault="00833EA0" w:rsidP="00833EA0">
            <w:pPr>
              <w:rPr>
                <w:b/>
                <w:bCs/>
                <w:sz w:val="18"/>
                <w:szCs w:val="18"/>
              </w:rPr>
            </w:pPr>
            <w:r w:rsidRPr="004A529E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531" w:type="dxa"/>
          </w:tcPr>
          <w:p w14:paraId="749BF0C3" w14:textId="77777777" w:rsidR="00833EA0" w:rsidRPr="003136D6" w:rsidRDefault="00833EA0" w:rsidP="00833EA0">
            <w:pPr>
              <w:rPr>
                <w:sz w:val="18"/>
                <w:szCs w:val="18"/>
              </w:rPr>
            </w:pPr>
            <w:r w:rsidRPr="003136D6">
              <w:rPr>
                <w:sz w:val="18"/>
                <w:szCs w:val="18"/>
              </w:rPr>
              <w:t>Enoxaparin</w:t>
            </w:r>
          </w:p>
        </w:tc>
        <w:tc>
          <w:tcPr>
            <w:tcW w:w="2551" w:type="dxa"/>
          </w:tcPr>
          <w:p w14:paraId="1D706872" w14:textId="77777777" w:rsidR="00833EA0" w:rsidRPr="003136D6" w:rsidRDefault="00833EA0" w:rsidP="00833EA0">
            <w:pPr>
              <w:rPr>
                <w:sz w:val="18"/>
                <w:szCs w:val="18"/>
              </w:rPr>
            </w:pPr>
            <w:r w:rsidRPr="003136D6">
              <w:rPr>
                <w:sz w:val="18"/>
                <w:szCs w:val="18"/>
              </w:rPr>
              <w:t>Daily</w:t>
            </w:r>
          </w:p>
        </w:tc>
        <w:tc>
          <w:tcPr>
            <w:tcW w:w="3686" w:type="dxa"/>
          </w:tcPr>
          <w:p w14:paraId="7C639DC6" w14:textId="77777777" w:rsidR="00833EA0" w:rsidRDefault="00833EA0" w:rsidP="00833EA0">
            <w:pPr>
              <w:rPr>
                <w:sz w:val="18"/>
                <w:szCs w:val="18"/>
              </w:rPr>
            </w:pPr>
            <w:r w:rsidRPr="003136D6">
              <w:rPr>
                <w:sz w:val="18"/>
                <w:szCs w:val="18"/>
              </w:rPr>
              <w:t>7.1</w:t>
            </w:r>
            <w:r w:rsidR="00944478">
              <w:rPr>
                <w:sz w:val="18"/>
                <w:szCs w:val="18"/>
              </w:rPr>
              <w:t xml:space="preserve"> (initial)</w:t>
            </w:r>
          </w:p>
          <w:p w14:paraId="14A8B642" w14:textId="77777777" w:rsidR="00944478" w:rsidRDefault="00944478" w:rsidP="00833E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 (maximum, 2 weeks of LMWH)</w:t>
            </w:r>
          </w:p>
          <w:p w14:paraId="2764C93C" w14:textId="77777777" w:rsidR="00833EA0" w:rsidRPr="003136D6" w:rsidRDefault="00944478" w:rsidP="0094447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dose when LMWH discontinued)</w:t>
            </w:r>
          </w:p>
        </w:tc>
      </w:tr>
      <w:tr w:rsidR="00833EA0" w14:paraId="5F61EF5C" w14:textId="77777777" w:rsidTr="00944478">
        <w:tc>
          <w:tcPr>
            <w:tcW w:w="1129" w:type="dxa"/>
          </w:tcPr>
          <w:p w14:paraId="7C06DC15" w14:textId="77777777" w:rsidR="00833EA0" w:rsidRPr="004A529E" w:rsidRDefault="00833EA0" w:rsidP="00833EA0">
            <w:pPr>
              <w:rPr>
                <w:b/>
                <w:bCs/>
                <w:sz w:val="18"/>
                <w:szCs w:val="18"/>
              </w:rPr>
            </w:pPr>
            <w:r w:rsidRPr="004A529E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531" w:type="dxa"/>
          </w:tcPr>
          <w:p w14:paraId="2E361C66" w14:textId="77777777" w:rsidR="00833EA0" w:rsidRPr="003136D6" w:rsidRDefault="00833EA0" w:rsidP="00833EA0">
            <w:pPr>
              <w:rPr>
                <w:sz w:val="18"/>
                <w:szCs w:val="18"/>
              </w:rPr>
            </w:pPr>
            <w:r w:rsidRPr="003136D6">
              <w:rPr>
                <w:sz w:val="18"/>
                <w:szCs w:val="18"/>
              </w:rPr>
              <w:t>Enoxaparin</w:t>
            </w:r>
          </w:p>
        </w:tc>
        <w:tc>
          <w:tcPr>
            <w:tcW w:w="2551" w:type="dxa"/>
          </w:tcPr>
          <w:p w14:paraId="6CEC37D0" w14:textId="77777777" w:rsidR="00833EA0" w:rsidRPr="003136D6" w:rsidRDefault="00944478" w:rsidP="00833E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ily</w:t>
            </w:r>
          </w:p>
        </w:tc>
        <w:tc>
          <w:tcPr>
            <w:tcW w:w="3686" w:type="dxa"/>
          </w:tcPr>
          <w:p w14:paraId="3D2620B2" w14:textId="77777777" w:rsidR="00833EA0" w:rsidRDefault="00833EA0" w:rsidP="00833EA0">
            <w:pPr>
              <w:rPr>
                <w:sz w:val="18"/>
                <w:szCs w:val="18"/>
              </w:rPr>
            </w:pPr>
            <w:r w:rsidRPr="003136D6">
              <w:rPr>
                <w:sz w:val="18"/>
                <w:szCs w:val="18"/>
              </w:rPr>
              <w:t>7</w:t>
            </w:r>
            <w:r w:rsidR="00944478">
              <w:rPr>
                <w:sz w:val="18"/>
                <w:szCs w:val="18"/>
              </w:rPr>
              <w:t xml:space="preserve"> (initial)</w:t>
            </w:r>
          </w:p>
          <w:p w14:paraId="7AC1297F" w14:textId="40F9C74F" w:rsidR="00944478" w:rsidRPr="003136D6" w:rsidRDefault="00944478" w:rsidP="00833E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dose whe</w:t>
            </w:r>
            <w:r w:rsidR="00F0669A">
              <w:rPr>
                <w:sz w:val="18"/>
                <w:szCs w:val="18"/>
              </w:rPr>
              <w:t>n therapeutic levels achieved</w:t>
            </w:r>
            <w:r>
              <w:rPr>
                <w:sz w:val="18"/>
                <w:szCs w:val="18"/>
              </w:rPr>
              <w:t>)</w:t>
            </w:r>
          </w:p>
        </w:tc>
      </w:tr>
    </w:tbl>
    <w:p w14:paraId="4B2890EF" w14:textId="74ED01F1" w:rsidR="00531860" w:rsidRDefault="001469D2" w:rsidP="001E3009">
      <w:r>
        <w:t>LMWH = low molecular weight heparin.</w:t>
      </w:r>
    </w:p>
    <w:p w14:paraId="6E4D0BF8" w14:textId="77777777" w:rsidR="00531860" w:rsidRDefault="00531860" w:rsidP="001E3009"/>
    <w:p w14:paraId="1CD11F8F" w14:textId="77777777" w:rsidR="00000A83" w:rsidRDefault="00000A83" w:rsidP="001E3009"/>
    <w:p w14:paraId="1DB46B2C" w14:textId="77777777" w:rsidR="00395C28" w:rsidRDefault="00395C28" w:rsidP="001E3009"/>
    <w:p w14:paraId="2D802FA2" w14:textId="77777777" w:rsidR="00833EA0" w:rsidRDefault="00833EA0" w:rsidP="001E3009"/>
    <w:p w14:paraId="29B0199E" w14:textId="77777777" w:rsidR="00643CFA" w:rsidRDefault="00643CFA" w:rsidP="001E3009"/>
    <w:p w14:paraId="63D38BFA" w14:textId="77777777" w:rsidR="00643CFA" w:rsidRDefault="00643CFA" w:rsidP="001E3009"/>
    <w:p w14:paraId="45ADDDE5" w14:textId="77777777" w:rsidR="00A61775" w:rsidRDefault="00A61775">
      <w:pPr>
        <w:rPr>
          <w:b/>
          <w:bCs/>
        </w:rPr>
      </w:pPr>
      <w:r>
        <w:rPr>
          <w:b/>
          <w:bCs/>
        </w:rPr>
        <w:br w:type="page"/>
      </w:r>
    </w:p>
    <w:p w14:paraId="3A267F7F" w14:textId="77777777" w:rsidR="00395C28" w:rsidRDefault="00137589" w:rsidP="001E3009">
      <w:r w:rsidRPr="00F81EFF">
        <w:rPr>
          <w:b/>
          <w:bCs/>
        </w:rPr>
        <w:lastRenderedPageBreak/>
        <w:t xml:space="preserve">Supplementary Table </w:t>
      </w:r>
      <w:r w:rsidR="003A1756">
        <w:rPr>
          <w:b/>
          <w:bCs/>
        </w:rPr>
        <w:t>3</w:t>
      </w:r>
      <w:r>
        <w:t xml:space="preserve">: </w:t>
      </w:r>
      <w:r w:rsidR="00833B02">
        <w:t>Concomitant Medications at time of adverse ev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5"/>
        <w:gridCol w:w="3975"/>
        <w:gridCol w:w="1555"/>
      </w:tblGrid>
      <w:tr w:rsidR="00C91F83" w14:paraId="4D8EB86D" w14:textId="77777777" w:rsidTr="00C02275">
        <w:tc>
          <w:tcPr>
            <w:tcW w:w="815" w:type="dxa"/>
          </w:tcPr>
          <w:p w14:paraId="71F5F4CA" w14:textId="77777777" w:rsidR="00C91F83" w:rsidRPr="004A529E" w:rsidRDefault="00C91F83" w:rsidP="001E3009">
            <w:pPr>
              <w:rPr>
                <w:b/>
                <w:bCs/>
                <w:sz w:val="18"/>
                <w:szCs w:val="18"/>
              </w:rPr>
            </w:pPr>
            <w:r w:rsidRPr="004A529E">
              <w:rPr>
                <w:b/>
                <w:bCs/>
                <w:sz w:val="18"/>
                <w:szCs w:val="18"/>
              </w:rPr>
              <w:t>Patient</w:t>
            </w:r>
          </w:p>
        </w:tc>
        <w:tc>
          <w:tcPr>
            <w:tcW w:w="3975" w:type="dxa"/>
          </w:tcPr>
          <w:p w14:paraId="03BCD86E" w14:textId="77777777" w:rsidR="00C91F83" w:rsidRPr="000475BF" w:rsidRDefault="00C91F83" w:rsidP="001E3009">
            <w:pPr>
              <w:rPr>
                <w:b/>
                <w:bCs/>
                <w:sz w:val="18"/>
                <w:szCs w:val="18"/>
              </w:rPr>
            </w:pPr>
            <w:r w:rsidRPr="000475BF">
              <w:rPr>
                <w:b/>
                <w:bCs/>
                <w:sz w:val="18"/>
                <w:szCs w:val="18"/>
              </w:rPr>
              <w:t>Medications at time of adverse event</w:t>
            </w:r>
          </w:p>
        </w:tc>
        <w:tc>
          <w:tcPr>
            <w:tcW w:w="1555" w:type="dxa"/>
          </w:tcPr>
          <w:p w14:paraId="7EC7AEED" w14:textId="77777777" w:rsidR="00C91F83" w:rsidRPr="000475BF" w:rsidRDefault="00C91F83" w:rsidP="001E3009">
            <w:pPr>
              <w:rPr>
                <w:b/>
                <w:bCs/>
                <w:sz w:val="18"/>
                <w:szCs w:val="18"/>
              </w:rPr>
            </w:pPr>
            <w:r w:rsidRPr="000475BF">
              <w:rPr>
                <w:b/>
                <w:bCs/>
                <w:sz w:val="18"/>
                <w:szCs w:val="18"/>
              </w:rPr>
              <w:t>Event</w:t>
            </w:r>
          </w:p>
        </w:tc>
      </w:tr>
      <w:tr w:rsidR="00C91F83" w14:paraId="1FB3EBB4" w14:textId="77777777" w:rsidTr="00C02275">
        <w:tc>
          <w:tcPr>
            <w:tcW w:w="815" w:type="dxa"/>
          </w:tcPr>
          <w:p w14:paraId="77461106" w14:textId="77777777" w:rsidR="00C91F83" w:rsidRPr="004A529E" w:rsidRDefault="00C91F83" w:rsidP="001E300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3975" w:type="dxa"/>
          </w:tcPr>
          <w:p w14:paraId="560814CE" w14:textId="77777777" w:rsidR="00C91F83" w:rsidRDefault="00C91F83" w:rsidP="00C02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rfarin</w:t>
            </w:r>
          </w:p>
          <w:p w14:paraId="0F1305F8" w14:textId="77777777" w:rsidR="00C91F83" w:rsidRDefault="00C91F83" w:rsidP="00C02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 Iron sucrose every 2 weeks</w:t>
            </w:r>
          </w:p>
          <w:p w14:paraId="67D8BA7B" w14:textId="77777777" w:rsidR="00C91F83" w:rsidRDefault="00C91F83" w:rsidP="00C02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 Darbepoetin</w:t>
            </w:r>
          </w:p>
          <w:p w14:paraId="0076F427" w14:textId="77777777" w:rsidR="00C91F83" w:rsidRDefault="00C91F83" w:rsidP="00C02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 albumin 20% 3x/week with IV furosemide half-way through each infusion</w:t>
            </w:r>
          </w:p>
          <w:p w14:paraId="6E812C1F" w14:textId="77777777" w:rsidR="00C91F83" w:rsidRDefault="00C91F83" w:rsidP="00C02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lecalciferol</w:t>
            </w:r>
          </w:p>
          <w:p w14:paraId="6C8684B1" w14:textId="77777777" w:rsidR="00C91F83" w:rsidRDefault="00C91F83" w:rsidP="00C02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nitidine </w:t>
            </w:r>
          </w:p>
          <w:p w14:paraId="7F9D612C" w14:textId="77777777" w:rsidR="00C91F83" w:rsidRDefault="00C91F83" w:rsidP="00C02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dium chloride 30% 1mmol/ml</w:t>
            </w:r>
          </w:p>
          <w:p w14:paraId="53A5E452" w14:textId="77777777" w:rsidR="00C91F83" w:rsidRDefault="00C91F83" w:rsidP="00C02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vothyroxine</w:t>
            </w:r>
          </w:p>
          <w:p w14:paraId="1E350A10" w14:textId="77777777" w:rsidR="00C91F83" w:rsidRDefault="00C91F83" w:rsidP="00C02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alapril</w:t>
            </w:r>
          </w:p>
          <w:p w14:paraId="73CFCD58" w14:textId="77777777" w:rsidR="00C91F83" w:rsidRPr="0077200C" w:rsidRDefault="00C91F83" w:rsidP="00C02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noxymethylpeniciilin</w:t>
            </w:r>
          </w:p>
        </w:tc>
        <w:tc>
          <w:tcPr>
            <w:tcW w:w="1555" w:type="dxa"/>
          </w:tcPr>
          <w:p w14:paraId="06059864" w14:textId="77777777" w:rsidR="00C91F83" w:rsidRPr="0077200C" w:rsidRDefault="00C91F83" w:rsidP="001E30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eeding #1</w:t>
            </w:r>
          </w:p>
        </w:tc>
      </w:tr>
      <w:tr w:rsidR="00C91F83" w14:paraId="6DE42F10" w14:textId="77777777" w:rsidTr="00C02275">
        <w:tc>
          <w:tcPr>
            <w:tcW w:w="815" w:type="dxa"/>
          </w:tcPr>
          <w:p w14:paraId="546614C8" w14:textId="77777777" w:rsidR="00C91F83" w:rsidRPr="004A529E" w:rsidRDefault="00C91F83" w:rsidP="001E300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3975" w:type="dxa"/>
          </w:tcPr>
          <w:p w14:paraId="6B3825EE" w14:textId="77777777" w:rsidR="00C91F83" w:rsidRPr="0077200C" w:rsidRDefault="00C91F83" w:rsidP="00C02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 above plus Esomeprazole (started after bleeding event #1)</w:t>
            </w:r>
          </w:p>
        </w:tc>
        <w:tc>
          <w:tcPr>
            <w:tcW w:w="1555" w:type="dxa"/>
          </w:tcPr>
          <w:p w14:paraId="6413FD2A" w14:textId="77777777" w:rsidR="00C91F83" w:rsidRPr="0077200C" w:rsidRDefault="00C91F83" w:rsidP="001E30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eeding #2</w:t>
            </w:r>
          </w:p>
        </w:tc>
      </w:tr>
      <w:tr w:rsidR="00C91F83" w14:paraId="01CEDE40" w14:textId="77777777" w:rsidTr="00C02275">
        <w:tc>
          <w:tcPr>
            <w:tcW w:w="815" w:type="dxa"/>
          </w:tcPr>
          <w:p w14:paraId="65EE6DD9" w14:textId="77777777" w:rsidR="00C91F83" w:rsidRPr="004A529E" w:rsidRDefault="00C91F83" w:rsidP="001E300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3975" w:type="dxa"/>
          </w:tcPr>
          <w:p w14:paraId="5C24D2A9" w14:textId="77777777" w:rsidR="00A17262" w:rsidRPr="00A17262" w:rsidRDefault="00A17262" w:rsidP="00A17262">
            <w:pPr>
              <w:rPr>
                <w:sz w:val="18"/>
                <w:szCs w:val="18"/>
              </w:rPr>
            </w:pPr>
            <w:r w:rsidRPr="00A17262">
              <w:rPr>
                <w:sz w:val="18"/>
                <w:szCs w:val="18"/>
              </w:rPr>
              <w:t>Ranitidine</w:t>
            </w:r>
          </w:p>
          <w:p w14:paraId="0BB27657" w14:textId="77777777" w:rsidR="00A17262" w:rsidRPr="00A17262" w:rsidRDefault="00A17262" w:rsidP="00A17262">
            <w:pPr>
              <w:rPr>
                <w:sz w:val="18"/>
                <w:szCs w:val="18"/>
              </w:rPr>
            </w:pPr>
            <w:r w:rsidRPr="00A17262">
              <w:rPr>
                <w:sz w:val="18"/>
                <w:szCs w:val="18"/>
              </w:rPr>
              <w:t>Co-amoxiclav</w:t>
            </w:r>
          </w:p>
          <w:p w14:paraId="58728C05" w14:textId="77777777" w:rsidR="00A17262" w:rsidRPr="00A17262" w:rsidRDefault="00A17262" w:rsidP="00A17262">
            <w:pPr>
              <w:rPr>
                <w:sz w:val="18"/>
                <w:szCs w:val="18"/>
              </w:rPr>
            </w:pPr>
            <w:r w:rsidRPr="00A17262">
              <w:rPr>
                <w:sz w:val="18"/>
                <w:szCs w:val="18"/>
              </w:rPr>
              <w:t>Enoxaparin</w:t>
            </w:r>
          </w:p>
          <w:p w14:paraId="3D72804C" w14:textId="77777777" w:rsidR="00A17262" w:rsidRPr="00A17262" w:rsidRDefault="00A17262" w:rsidP="00A17262">
            <w:pPr>
              <w:rPr>
                <w:sz w:val="18"/>
                <w:szCs w:val="18"/>
              </w:rPr>
            </w:pPr>
            <w:r w:rsidRPr="00A17262">
              <w:rPr>
                <w:sz w:val="18"/>
                <w:szCs w:val="18"/>
              </w:rPr>
              <w:t>Amlodipine</w:t>
            </w:r>
          </w:p>
          <w:p w14:paraId="6CB0AD56" w14:textId="77777777" w:rsidR="00A17262" w:rsidRPr="00A17262" w:rsidRDefault="00A17262" w:rsidP="00A17262">
            <w:pPr>
              <w:rPr>
                <w:sz w:val="18"/>
                <w:szCs w:val="18"/>
              </w:rPr>
            </w:pPr>
            <w:r w:rsidRPr="00A17262">
              <w:rPr>
                <w:sz w:val="18"/>
                <w:szCs w:val="18"/>
              </w:rPr>
              <w:t>Furosemide</w:t>
            </w:r>
          </w:p>
          <w:p w14:paraId="50F6B241" w14:textId="77777777" w:rsidR="00A17262" w:rsidRPr="00A17262" w:rsidRDefault="00A17262" w:rsidP="00A17262">
            <w:pPr>
              <w:rPr>
                <w:sz w:val="18"/>
                <w:szCs w:val="18"/>
              </w:rPr>
            </w:pPr>
            <w:r w:rsidRPr="00A17262">
              <w:rPr>
                <w:sz w:val="18"/>
                <w:szCs w:val="18"/>
              </w:rPr>
              <w:t>Cefotaxime</w:t>
            </w:r>
          </w:p>
          <w:p w14:paraId="232144C0" w14:textId="77777777" w:rsidR="00A17262" w:rsidRPr="00A17262" w:rsidRDefault="00A17262" w:rsidP="00A17262">
            <w:pPr>
              <w:rPr>
                <w:sz w:val="18"/>
                <w:szCs w:val="18"/>
              </w:rPr>
            </w:pPr>
            <w:r w:rsidRPr="00A17262">
              <w:rPr>
                <w:sz w:val="18"/>
                <w:szCs w:val="18"/>
              </w:rPr>
              <w:t>Morphine sulphate</w:t>
            </w:r>
          </w:p>
          <w:p w14:paraId="4E574B1F" w14:textId="77777777" w:rsidR="00A17262" w:rsidRPr="00A17262" w:rsidRDefault="00A17262" w:rsidP="00A17262">
            <w:pPr>
              <w:rPr>
                <w:sz w:val="18"/>
                <w:szCs w:val="18"/>
              </w:rPr>
            </w:pPr>
            <w:r w:rsidRPr="00A17262">
              <w:rPr>
                <w:sz w:val="18"/>
                <w:szCs w:val="18"/>
              </w:rPr>
              <w:t>Midazolam</w:t>
            </w:r>
          </w:p>
          <w:p w14:paraId="05E9C825" w14:textId="77777777" w:rsidR="00A17262" w:rsidRPr="00A17262" w:rsidRDefault="00A17262" w:rsidP="00A17262">
            <w:pPr>
              <w:rPr>
                <w:sz w:val="18"/>
                <w:szCs w:val="18"/>
              </w:rPr>
            </w:pPr>
            <w:r w:rsidRPr="00A17262">
              <w:rPr>
                <w:sz w:val="18"/>
                <w:szCs w:val="18"/>
              </w:rPr>
              <w:t>Alimemazine</w:t>
            </w:r>
          </w:p>
          <w:p w14:paraId="06F9138C" w14:textId="74AFEBC9" w:rsidR="00C91F83" w:rsidRPr="0077200C" w:rsidRDefault="00A17262" w:rsidP="00A17262">
            <w:pPr>
              <w:rPr>
                <w:sz w:val="18"/>
                <w:szCs w:val="18"/>
              </w:rPr>
            </w:pPr>
            <w:r w:rsidRPr="00A17262">
              <w:rPr>
                <w:sz w:val="18"/>
                <w:szCs w:val="18"/>
              </w:rPr>
              <w:t>Chloral hydrate</w:t>
            </w:r>
          </w:p>
        </w:tc>
        <w:tc>
          <w:tcPr>
            <w:tcW w:w="1555" w:type="dxa"/>
          </w:tcPr>
          <w:p w14:paraId="1C6FA30D" w14:textId="77777777" w:rsidR="00C91F83" w:rsidRPr="0077200C" w:rsidRDefault="00C91F83" w:rsidP="001E30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oral vein thrombus</w:t>
            </w:r>
          </w:p>
        </w:tc>
      </w:tr>
      <w:tr w:rsidR="00C91F83" w14:paraId="2868CAF2" w14:textId="77777777" w:rsidTr="00C02275">
        <w:tc>
          <w:tcPr>
            <w:tcW w:w="815" w:type="dxa"/>
          </w:tcPr>
          <w:p w14:paraId="7830FD63" w14:textId="77777777" w:rsidR="00C91F83" w:rsidRPr="004A529E" w:rsidRDefault="00C91F83" w:rsidP="001E300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3975" w:type="dxa"/>
          </w:tcPr>
          <w:p w14:paraId="0A75AB64" w14:textId="77777777" w:rsidR="00C91F83" w:rsidRDefault="00C91F83" w:rsidP="001E30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vothyroxine</w:t>
            </w:r>
          </w:p>
          <w:p w14:paraId="5F3CDF70" w14:textId="77777777" w:rsidR="00C91F83" w:rsidRDefault="00C91F83" w:rsidP="001E30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noxymethylpenicillin</w:t>
            </w:r>
          </w:p>
          <w:p w14:paraId="3D54A9CC" w14:textId="77777777" w:rsidR="00C91F83" w:rsidRDefault="00C91F83" w:rsidP="001E30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topril</w:t>
            </w:r>
          </w:p>
          <w:p w14:paraId="7402D657" w14:textId="77777777" w:rsidR="00C91F83" w:rsidRPr="0077200C" w:rsidRDefault="00C91F83" w:rsidP="001E30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dium chloride 30% 1mmol/ml</w:t>
            </w:r>
          </w:p>
        </w:tc>
        <w:tc>
          <w:tcPr>
            <w:tcW w:w="1555" w:type="dxa"/>
          </w:tcPr>
          <w:p w14:paraId="2BE5C2A4" w14:textId="77777777" w:rsidR="00C91F83" w:rsidRPr="0077200C" w:rsidRDefault="00C91F83" w:rsidP="001E30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erior vena cava thrombus</w:t>
            </w:r>
          </w:p>
        </w:tc>
      </w:tr>
    </w:tbl>
    <w:p w14:paraId="573E76B0" w14:textId="77777777" w:rsidR="00395C28" w:rsidRDefault="00395C28" w:rsidP="001E3009"/>
    <w:p w14:paraId="125C1070" w14:textId="77777777" w:rsidR="00766BD3" w:rsidRDefault="00766BD3">
      <w:pPr>
        <w:rPr>
          <w:b/>
          <w:bCs/>
        </w:rPr>
      </w:pPr>
      <w:r>
        <w:rPr>
          <w:b/>
          <w:bCs/>
        </w:rPr>
        <w:br w:type="page"/>
      </w:r>
    </w:p>
    <w:p w14:paraId="64942088" w14:textId="77777777" w:rsidR="007231A2" w:rsidRDefault="007231A2" w:rsidP="007231A2">
      <w:r>
        <w:rPr>
          <w:b/>
          <w:bCs/>
        </w:rPr>
        <w:lastRenderedPageBreak/>
        <w:t>Clinical Vignette 1</w:t>
      </w:r>
      <w:r>
        <w:t>: Anticoagulation and Complication Data for Patient 9</w:t>
      </w:r>
    </w:p>
    <w:p w14:paraId="21B0E750" w14:textId="14AC9E68" w:rsidR="007231A2" w:rsidRDefault="007231A2" w:rsidP="007231A2">
      <w:pPr>
        <w:rPr>
          <w:b/>
          <w:bCs/>
        </w:rPr>
      </w:pPr>
      <w:r>
        <w:t>At 10 weeks old this patient developed a SVC thrombus whilst on dalteparin 400 units SC daily. At the time of thrombus the patient was 1 week into primary thromboprophylaxis with Anti-factor Xa level of 0.1iu/ml, eGFR of 25ml/min/1.73m</w:t>
      </w:r>
      <w:r w:rsidR="00F4634D">
        <w:rPr>
          <w:vertAlign w:val="superscript"/>
        </w:rPr>
        <w:t>2</w:t>
      </w:r>
      <w:r>
        <w:t>, serum albumin of 23g/L, uPCR of 26.56g/mmol and platelets of 83 x 10</w:t>
      </w:r>
      <w:r>
        <w:rPr>
          <w:vertAlign w:val="superscript"/>
        </w:rPr>
        <w:t>9</w:t>
      </w:r>
      <w:r>
        <w:t>/L. The patient was on continuous veno-venous haemofiltration in paediatric intensive care.  An echocardiogram subsequently showed a SVC thrombus and the patient was commenced on secondary thromboprophylaxis with IV heparin 80 units/hour. This was continued until the patients transfered to the ward environment when the patient was switched to enoxaparin subcutaneously twice daily.</w:t>
      </w:r>
      <w:r w:rsidR="001C586C" w:rsidRPr="001C586C">
        <w:t xml:space="preserve"> </w:t>
      </w:r>
      <w:r w:rsidR="001C586C">
        <w:t>This was targeted to an anti-factor Xa level of 0.5-1.0 iu/ml.</w:t>
      </w:r>
      <w:r w:rsidR="00FE2E65">
        <w:t xml:space="preserve"> </w:t>
      </w:r>
      <w:r>
        <w:t xml:space="preserve">Enoxaparin dosing was initially 2.6mg/kg/day and went on to range between 0.99-2.65mg/kg/day. </w:t>
      </w:r>
      <w:r w:rsidR="007D512F">
        <w:t xml:space="preserve">The patient did not reach a </w:t>
      </w:r>
      <w:r>
        <w:t>therapeutic anti-factor Xa level. The patient was then commenced on 0.10mg/kg/day of warfarin with an eGFR of 11.7mg/min/1.73m</w:t>
      </w:r>
      <w:r w:rsidR="00F4634D">
        <w:rPr>
          <w:vertAlign w:val="superscript"/>
        </w:rPr>
        <w:t>2</w:t>
      </w:r>
      <w:r>
        <w:t>. The dose then ranged from 0.10-0.12mg/kg/day. After 19 weeks of therapy a therapeutic INR was reached at 0.12mg/kg/day of warfarin with an eGFR of 6.8ml/min/1.73m</w:t>
      </w:r>
      <w:r w:rsidR="00F4634D">
        <w:rPr>
          <w:vertAlign w:val="superscript"/>
        </w:rPr>
        <w:t>2</w:t>
      </w:r>
      <w:r>
        <w:t>.</w:t>
      </w:r>
    </w:p>
    <w:p w14:paraId="13CBFA00" w14:textId="43376020" w:rsidR="007231A2" w:rsidRPr="001469D2" w:rsidRDefault="001469D2" w:rsidP="001E3009">
      <w:r>
        <w:t>eGFR = estimated glom</w:t>
      </w:r>
      <w:r w:rsidR="00CA7A69">
        <w:t>erular filtration rate, uPCR = urinary protein creatinine ratio.</w:t>
      </w:r>
    </w:p>
    <w:p w14:paraId="7CA24CFC" w14:textId="77777777" w:rsidR="007231A2" w:rsidRDefault="007231A2" w:rsidP="001E3009">
      <w:pPr>
        <w:rPr>
          <w:b/>
          <w:bCs/>
        </w:rPr>
      </w:pPr>
    </w:p>
    <w:p w14:paraId="6777D619" w14:textId="77777777" w:rsidR="007231A2" w:rsidRDefault="007231A2" w:rsidP="001E3009">
      <w:pPr>
        <w:rPr>
          <w:b/>
          <w:bCs/>
        </w:rPr>
      </w:pPr>
    </w:p>
    <w:p w14:paraId="49D90B01" w14:textId="77777777" w:rsidR="007231A2" w:rsidRDefault="007231A2" w:rsidP="001E3009">
      <w:pPr>
        <w:rPr>
          <w:b/>
          <w:bCs/>
        </w:rPr>
      </w:pPr>
    </w:p>
    <w:p w14:paraId="4CB7A425" w14:textId="77777777" w:rsidR="007231A2" w:rsidRDefault="007231A2" w:rsidP="001E3009">
      <w:pPr>
        <w:rPr>
          <w:b/>
          <w:bCs/>
        </w:rPr>
      </w:pPr>
    </w:p>
    <w:p w14:paraId="5944429A" w14:textId="77777777" w:rsidR="007231A2" w:rsidRDefault="007231A2" w:rsidP="001E3009">
      <w:pPr>
        <w:rPr>
          <w:b/>
          <w:bCs/>
        </w:rPr>
      </w:pPr>
    </w:p>
    <w:p w14:paraId="06B4D051" w14:textId="77777777" w:rsidR="007231A2" w:rsidRDefault="007231A2" w:rsidP="001E3009">
      <w:pPr>
        <w:rPr>
          <w:b/>
          <w:bCs/>
        </w:rPr>
      </w:pPr>
    </w:p>
    <w:p w14:paraId="11D45C5F" w14:textId="77777777" w:rsidR="007231A2" w:rsidRDefault="007231A2" w:rsidP="001E3009">
      <w:pPr>
        <w:rPr>
          <w:b/>
          <w:bCs/>
        </w:rPr>
      </w:pPr>
    </w:p>
    <w:p w14:paraId="624E25DA" w14:textId="77777777" w:rsidR="007231A2" w:rsidRDefault="007231A2" w:rsidP="001E3009">
      <w:pPr>
        <w:rPr>
          <w:b/>
          <w:bCs/>
        </w:rPr>
      </w:pPr>
    </w:p>
    <w:p w14:paraId="3AC4A921" w14:textId="77777777" w:rsidR="007231A2" w:rsidRDefault="007231A2" w:rsidP="001E3009">
      <w:pPr>
        <w:rPr>
          <w:b/>
          <w:bCs/>
        </w:rPr>
      </w:pPr>
    </w:p>
    <w:p w14:paraId="7E6F23A7" w14:textId="77777777" w:rsidR="007231A2" w:rsidRDefault="007231A2" w:rsidP="001E3009">
      <w:pPr>
        <w:rPr>
          <w:b/>
          <w:bCs/>
        </w:rPr>
      </w:pPr>
    </w:p>
    <w:p w14:paraId="0C46A266" w14:textId="77777777" w:rsidR="007231A2" w:rsidRDefault="007231A2" w:rsidP="001E3009">
      <w:pPr>
        <w:rPr>
          <w:b/>
          <w:bCs/>
        </w:rPr>
      </w:pPr>
    </w:p>
    <w:p w14:paraId="44EDB81E" w14:textId="77777777" w:rsidR="007231A2" w:rsidRDefault="007231A2" w:rsidP="001E3009">
      <w:pPr>
        <w:rPr>
          <w:b/>
          <w:bCs/>
        </w:rPr>
      </w:pPr>
    </w:p>
    <w:p w14:paraId="6C7C2363" w14:textId="77777777" w:rsidR="007231A2" w:rsidRDefault="007231A2" w:rsidP="001E3009">
      <w:pPr>
        <w:rPr>
          <w:b/>
          <w:bCs/>
        </w:rPr>
      </w:pPr>
    </w:p>
    <w:p w14:paraId="05C9C1CE" w14:textId="77777777" w:rsidR="007231A2" w:rsidRDefault="007231A2" w:rsidP="001E3009">
      <w:pPr>
        <w:rPr>
          <w:b/>
          <w:bCs/>
        </w:rPr>
      </w:pPr>
    </w:p>
    <w:p w14:paraId="6DACB6AF" w14:textId="77777777" w:rsidR="007231A2" w:rsidRDefault="007231A2" w:rsidP="001E3009">
      <w:pPr>
        <w:rPr>
          <w:b/>
          <w:bCs/>
        </w:rPr>
      </w:pPr>
    </w:p>
    <w:p w14:paraId="30586764" w14:textId="77777777" w:rsidR="007231A2" w:rsidRDefault="007231A2" w:rsidP="001E3009">
      <w:pPr>
        <w:rPr>
          <w:b/>
          <w:bCs/>
        </w:rPr>
      </w:pPr>
    </w:p>
    <w:p w14:paraId="2699151E" w14:textId="77777777" w:rsidR="007231A2" w:rsidRDefault="007231A2" w:rsidP="001E3009">
      <w:pPr>
        <w:rPr>
          <w:b/>
          <w:bCs/>
        </w:rPr>
      </w:pPr>
    </w:p>
    <w:p w14:paraId="7D19A8CB" w14:textId="77777777" w:rsidR="007231A2" w:rsidRDefault="007231A2" w:rsidP="001E3009">
      <w:pPr>
        <w:rPr>
          <w:b/>
          <w:bCs/>
        </w:rPr>
      </w:pPr>
    </w:p>
    <w:p w14:paraId="6AA4CA06" w14:textId="77777777" w:rsidR="007231A2" w:rsidRDefault="007231A2" w:rsidP="001E3009">
      <w:pPr>
        <w:rPr>
          <w:b/>
          <w:bCs/>
        </w:rPr>
      </w:pPr>
    </w:p>
    <w:p w14:paraId="00E7CB93" w14:textId="77777777" w:rsidR="00E021FB" w:rsidRDefault="00E021FB" w:rsidP="001E3009">
      <w:pPr>
        <w:rPr>
          <w:b/>
          <w:bCs/>
        </w:rPr>
      </w:pPr>
    </w:p>
    <w:p w14:paraId="12FAA157" w14:textId="05614D86" w:rsidR="00562040" w:rsidRDefault="00562040" w:rsidP="001E3009">
      <w:r>
        <w:rPr>
          <w:b/>
          <w:bCs/>
        </w:rPr>
        <w:lastRenderedPageBreak/>
        <w:t>Supplementary Figure 1:</w:t>
      </w:r>
      <w:r w:rsidR="00D26391">
        <w:rPr>
          <w:b/>
          <w:bCs/>
        </w:rPr>
        <w:t xml:space="preserve"> </w:t>
      </w:r>
      <w:r w:rsidR="00D26391">
        <w:t>Enoxaparin uPCR graphs</w:t>
      </w:r>
    </w:p>
    <w:p w14:paraId="34E81A6E" w14:textId="474ACADF" w:rsidR="00D26391" w:rsidRDefault="00D26391" w:rsidP="001E3009"/>
    <w:p w14:paraId="1B55AFD8" w14:textId="166FEF13" w:rsidR="00D26391" w:rsidRPr="00D26391" w:rsidRDefault="00672F05" w:rsidP="001E3009">
      <w:r>
        <w:rPr>
          <w:noProof/>
        </w:rPr>
        <w:object w:dxaOrig="11133" w:dyaOrig="13569" w14:anchorId="5B409CE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alt="" style="width:449.55pt;height:532.1pt;mso-width-percent:0;mso-height-percent:0;mso-width-percent:0;mso-height-percent:0" o:ole="">
            <v:imagedata r:id="rId7" o:title=""/>
          </v:shape>
          <o:OLEObject Type="Embed" ProgID="Prism8.Document" ShapeID="_x0000_i1027" DrawAspect="Content" ObjectID="_1658513242" r:id="rId8"/>
        </w:object>
      </w:r>
    </w:p>
    <w:p w14:paraId="46F2F691" w14:textId="6A793C15" w:rsidR="00F142CE" w:rsidRDefault="00F142CE" w:rsidP="001E3009">
      <w:r>
        <w:t>Graphs demonstrating individual patient enoxaparin dosing, therapeutic monitoring using anti-Factor Xa, eGFR and uPCR. The left y-axis displays eGFR and uPCR data, the right y-axis displays enoxaparin dose and anti-factor Xa level  The grey shaded area represents the target therapeutic range for thromboprophylaxis. The vertical grey dotted line represents an adverse event.</w:t>
      </w:r>
    </w:p>
    <w:p w14:paraId="304CD4DC" w14:textId="77777777" w:rsidR="00E021FB" w:rsidRDefault="00E021FB" w:rsidP="001E3009">
      <w:pPr>
        <w:rPr>
          <w:b/>
          <w:bCs/>
        </w:rPr>
      </w:pPr>
    </w:p>
    <w:p w14:paraId="160DA9A6" w14:textId="77777777" w:rsidR="00E021FB" w:rsidRDefault="00E021FB" w:rsidP="001E3009">
      <w:pPr>
        <w:rPr>
          <w:b/>
          <w:bCs/>
        </w:rPr>
      </w:pPr>
    </w:p>
    <w:p w14:paraId="192EBF51" w14:textId="5065E19C" w:rsidR="00562040" w:rsidRDefault="00F33640" w:rsidP="001E3009">
      <w:r>
        <w:rPr>
          <w:b/>
          <w:bCs/>
        </w:rPr>
        <w:lastRenderedPageBreak/>
        <w:t>Supplementa</w:t>
      </w:r>
      <w:r w:rsidR="0079589F">
        <w:rPr>
          <w:b/>
          <w:bCs/>
        </w:rPr>
        <w:t>ry Figure 2</w:t>
      </w:r>
      <w:r w:rsidR="0079589F">
        <w:t xml:space="preserve">: </w:t>
      </w:r>
      <w:r w:rsidR="001D0565">
        <w:t>W</w:t>
      </w:r>
      <w:r w:rsidR="0079589F">
        <w:t>arfarin uPCR graph</w:t>
      </w:r>
    </w:p>
    <w:p w14:paraId="2DD61CFF" w14:textId="7A3A1521" w:rsidR="003428F7" w:rsidRDefault="00672F05" w:rsidP="001E3009">
      <w:r>
        <w:rPr>
          <w:noProof/>
        </w:rPr>
        <w:object w:dxaOrig="9367" w:dyaOrig="4699" w14:anchorId="13608E26">
          <v:shape id="_x0000_i1026" type="#_x0000_t75" alt="" style="width:451.3pt;height:226.55pt;mso-width-percent:0;mso-height-percent:0;mso-width-percent:0;mso-height-percent:0" o:ole="">
            <v:imagedata r:id="rId9" o:title=""/>
          </v:shape>
          <o:OLEObject Type="Embed" ProgID="Prism8.Document" ShapeID="_x0000_i1026" DrawAspect="Content" ObjectID="_1658513243" r:id="rId10"/>
        </w:object>
      </w:r>
    </w:p>
    <w:p w14:paraId="71E9EBFE" w14:textId="57797B3A" w:rsidR="00F142CE" w:rsidRDefault="00F142CE" w:rsidP="00F142CE">
      <w:r>
        <w:t>Graphs demonstrating patient 5 warfarin dosing dosing, therapeutic monitoring using anti-Factor Xa, eGFR and uPCR. The left y-axis displays eGFR and uPCR data, the right y-axis displays warfarin dose and anti-factor Xa level. The grey shaded area represents the target therapeutic range for thromboprophylaxis. The vertical grey dotted line represents an adverse event.</w:t>
      </w:r>
    </w:p>
    <w:p w14:paraId="057D7E5E" w14:textId="09B22C77" w:rsidR="003428F7" w:rsidRPr="0079589F" w:rsidRDefault="003428F7" w:rsidP="001E3009"/>
    <w:p w14:paraId="6D5C9CD4" w14:textId="77777777" w:rsidR="00562040" w:rsidRDefault="00562040" w:rsidP="001E3009">
      <w:pPr>
        <w:rPr>
          <w:b/>
          <w:bCs/>
        </w:rPr>
      </w:pPr>
    </w:p>
    <w:p w14:paraId="3DD8A15A" w14:textId="77777777" w:rsidR="00562040" w:rsidRDefault="00562040" w:rsidP="001E3009">
      <w:pPr>
        <w:rPr>
          <w:b/>
          <w:bCs/>
        </w:rPr>
      </w:pPr>
    </w:p>
    <w:p w14:paraId="7B2D4C22" w14:textId="77777777" w:rsidR="00562040" w:rsidRDefault="00562040" w:rsidP="001E3009">
      <w:pPr>
        <w:rPr>
          <w:b/>
          <w:bCs/>
        </w:rPr>
      </w:pPr>
    </w:p>
    <w:p w14:paraId="7CA69542" w14:textId="77777777" w:rsidR="00562040" w:rsidRDefault="00562040" w:rsidP="001E3009">
      <w:pPr>
        <w:rPr>
          <w:b/>
          <w:bCs/>
        </w:rPr>
      </w:pPr>
    </w:p>
    <w:p w14:paraId="5BA44314" w14:textId="77777777" w:rsidR="00562040" w:rsidRDefault="00562040" w:rsidP="001E3009">
      <w:pPr>
        <w:rPr>
          <w:b/>
          <w:bCs/>
        </w:rPr>
      </w:pPr>
    </w:p>
    <w:p w14:paraId="01CE5E18" w14:textId="77777777" w:rsidR="00562040" w:rsidRDefault="00562040" w:rsidP="001E3009">
      <w:pPr>
        <w:rPr>
          <w:b/>
          <w:bCs/>
        </w:rPr>
      </w:pPr>
    </w:p>
    <w:p w14:paraId="44E38C42" w14:textId="77777777" w:rsidR="00562040" w:rsidRDefault="00562040" w:rsidP="001E3009">
      <w:pPr>
        <w:rPr>
          <w:b/>
          <w:bCs/>
        </w:rPr>
      </w:pPr>
    </w:p>
    <w:p w14:paraId="5D47E42A" w14:textId="77777777" w:rsidR="00562040" w:rsidRDefault="00562040" w:rsidP="001E3009">
      <w:pPr>
        <w:rPr>
          <w:b/>
          <w:bCs/>
        </w:rPr>
      </w:pPr>
    </w:p>
    <w:p w14:paraId="356004B8" w14:textId="77777777" w:rsidR="00562040" w:rsidRDefault="00562040" w:rsidP="001E3009">
      <w:pPr>
        <w:rPr>
          <w:b/>
          <w:bCs/>
        </w:rPr>
      </w:pPr>
    </w:p>
    <w:p w14:paraId="40F322B6" w14:textId="77777777" w:rsidR="00562040" w:rsidRDefault="00562040" w:rsidP="001E3009">
      <w:pPr>
        <w:rPr>
          <w:b/>
          <w:bCs/>
        </w:rPr>
      </w:pPr>
    </w:p>
    <w:p w14:paraId="49C90467" w14:textId="77777777" w:rsidR="00562040" w:rsidRDefault="00562040" w:rsidP="001E3009">
      <w:pPr>
        <w:rPr>
          <w:b/>
          <w:bCs/>
        </w:rPr>
      </w:pPr>
    </w:p>
    <w:p w14:paraId="7788BAD7" w14:textId="77777777" w:rsidR="00562040" w:rsidRDefault="00562040" w:rsidP="001E3009">
      <w:pPr>
        <w:rPr>
          <w:b/>
          <w:bCs/>
        </w:rPr>
      </w:pPr>
    </w:p>
    <w:p w14:paraId="3F1831C3" w14:textId="77777777" w:rsidR="00562040" w:rsidRDefault="00562040" w:rsidP="001E3009">
      <w:pPr>
        <w:rPr>
          <w:b/>
          <w:bCs/>
        </w:rPr>
      </w:pPr>
    </w:p>
    <w:p w14:paraId="169E38F6" w14:textId="2531F975" w:rsidR="00F142CE" w:rsidRDefault="00F142CE" w:rsidP="001E3009">
      <w:pPr>
        <w:rPr>
          <w:b/>
          <w:bCs/>
        </w:rPr>
      </w:pPr>
    </w:p>
    <w:p w14:paraId="093BC12B" w14:textId="546E42EC" w:rsidR="00E021FB" w:rsidRDefault="00E021FB" w:rsidP="001E3009">
      <w:pPr>
        <w:rPr>
          <w:b/>
          <w:bCs/>
        </w:rPr>
      </w:pPr>
    </w:p>
    <w:p w14:paraId="250A2955" w14:textId="77777777" w:rsidR="00E021FB" w:rsidRDefault="00E021FB" w:rsidP="001E3009">
      <w:pPr>
        <w:rPr>
          <w:b/>
          <w:bCs/>
        </w:rPr>
      </w:pPr>
    </w:p>
    <w:p w14:paraId="70EF4BA3" w14:textId="2C32095E" w:rsidR="008070C3" w:rsidRDefault="008070C3" w:rsidP="001E3009">
      <w:r w:rsidRPr="00641B92">
        <w:rPr>
          <w:b/>
          <w:bCs/>
        </w:rPr>
        <w:lastRenderedPageBreak/>
        <w:t xml:space="preserve">Supplementary Figure </w:t>
      </w:r>
      <w:r w:rsidR="003428F7">
        <w:rPr>
          <w:b/>
          <w:bCs/>
        </w:rPr>
        <w:t>3</w:t>
      </w:r>
      <w:r w:rsidR="00F12F1C">
        <w:t>: Longitudinal data for non-included patients</w:t>
      </w:r>
    </w:p>
    <w:p w14:paraId="1BB03092" w14:textId="7F202218" w:rsidR="00516DD4" w:rsidRDefault="00672F05" w:rsidP="00516DD4">
      <w:pPr>
        <w:ind w:left="360" w:firstLine="720"/>
      </w:pPr>
      <w:r>
        <w:rPr>
          <w:noProof/>
        </w:rPr>
        <w:object w:dxaOrig="9528" w:dyaOrig="14803" w14:anchorId="18EAC51F">
          <v:shape id="_x0000_i1025" type="#_x0000_t75" alt="" style="width:354.75pt;height:549.65pt;mso-width-percent:0;mso-height-percent:0;mso-width-percent:0;mso-height-percent:0" o:ole="">
            <v:imagedata r:id="rId11" o:title=""/>
          </v:shape>
          <o:OLEObject Type="Embed" ProgID="Prism8.Document" ShapeID="_x0000_i1025" DrawAspect="Content" ObjectID="_1658513244" r:id="rId12"/>
        </w:object>
      </w:r>
    </w:p>
    <w:p w14:paraId="676C265B" w14:textId="657F9034" w:rsidR="00516DD4" w:rsidRPr="00516DD4" w:rsidRDefault="00F12F1C" w:rsidP="00516DD4">
      <w:pPr>
        <w:pStyle w:val="ListParagraph"/>
        <w:numPr>
          <w:ilvl w:val="0"/>
          <w:numId w:val="5"/>
        </w:numPr>
      </w:pPr>
      <w:r w:rsidRPr="00516DD4">
        <w:rPr>
          <w:sz w:val="20"/>
          <w:szCs w:val="20"/>
        </w:rPr>
        <w:t>Patient 9 parameters during enoxaparin treatment.  The left y-axis displays eGFR and serum albumin data, the right y-axis displays enoxaparin dose and anti-factor Xa level.</w:t>
      </w:r>
    </w:p>
    <w:p w14:paraId="4C361CCC" w14:textId="67BACF45" w:rsidR="00516DD4" w:rsidRPr="00516DD4" w:rsidRDefault="00F12F1C" w:rsidP="00516DD4">
      <w:pPr>
        <w:pStyle w:val="ListParagraph"/>
        <w:numPr>
          <w:ilvl w:val="0"/>
          <w:numId w:val="5"/>
        </w:numPr>
        <w:rPr>
          <w:sz w:val="20"/>
          <w:szCs w:val="20"/>
        </w:rPr>
      </w:pPr>
      <w:r w:rsidRPr="00516DD4">
        <w:rPr>
          <w:sz w:val="20"/>
          <w:szCs w:val="20"/>
        </w:rPr>
        <w:t>Patient 9 parameters during warfarin treatment.  The left y-axis displays eGFR and serum albumin data, the right y-axis displays warfarin dose and INR</w:t>
      </w:r>
    </w:p>
    <w:p w14:paraId="3DF19269" w14:textId="293B9665" w:rsidR="00546049" w:rsidRPr="00516DD4" w:rsidRDefault="00F12F1C" w:rsidP="00516DD4">
      <w:pPr>
        <w:pStyle w:val="ListParagraph"/>
        <w:numPr>
          <w:ilvl w:val="0"/>
          <w:numId w:val="5"/>
        </w:numPr>
      </w:pPr>
      <w:r w:rsidRPr="00516DD4">
        <w:rPr>
          <w:sz w:val="20"/>
          <w:szCs w:val="20"/>
        </w:rPr>
        <w:t>Patient 10 parameters. The left y-axis displays eGFR and the right y-axis displays serum albumin. In all figures t</w:t>
      </w:r>
      <w:r w:rsidR="008529EA" w:rsidRPr="00516DD4">
        <w:rPr>
          <w:sz w:val="20"/>
          <w:szCs w:val="20"/>
        </w:rPr>
        <w:t xml:space="preserve">he grey shaded area represents the target therapeutic range for thromboprophylaxis. </w:t>
      </w:r>
    </w:p>
    <w:p w14:paraId="0D32CE21" w14:textId="77777777" w:rsidR="00E021FB" w:rsidRPr="00516DD4" w:rsidRDefault="00E021FB" w:rsidP="00E021FB">
      <w:pPr>
        <w:pStyle w:val="ListParagraph"/>
        <w:rPr>
          <w:sz w:val="20"/>
          <w:szCs w:val="20"/>
        </w:rPr>
      </w:pPr>
    </w:p>
    <w:p w14:paraId="778A8AC7" w14:textId="77777777" w:rsidR="00BF4ECF" w:rsidRPr="00BF4ECF" w:rsidRDefault="00BF4ECF" w:rsidP="00BF4ECF"/>
    <w:sectPr w:rsidR="00BF4ECF" w:rsidRPr="00BF4ECF" w:rsidSect="00564B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BB82A2" w14:textId="77777777" w:rsidR="00672F05" w:rsidRDefault="00672F05" w:rsidP="00C774AC">
      <w:pPr>
        <w:spacing w:after="0" w:line="240" w:lineRule="auto"/>
      </w:pPr>
      <w:r>
        <w:separator/>
      </w:r>
    </w:p>
  </w:endnote>
  <w:endnote w:type="continuationSeparator" w:id="0">
    <w:p w14:paraId="6FB11451" w14:textId="77777777" w:rsidR="00672F05" w:rsidRDefault="00672F05" w:rsidP="00C774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B1BDE6" w14:textId="77777777" w:rsidR="00672F05" w:rsidRDefault="00672F05" w:rsidP="00C774AC">
      <w:pPr>
        <w:spacing w:after="0" w:line="240" w:lineRule="auto"/>
      </w:pPr>
      <w:r>
        <w:separator/>
      </w:r>
    </w:p>
  </w:footnote>
  <w:footnote w:type="continuationSeparator" w:id="0">
    <w:p w14:paraId="30977256" w14:textId="77777777" w:rsidR="00672F05" w:rsidRDefault="00672F05" w:rsidP="00C774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9D4949"/>
    <w:multiLevelType w:val="hybridMultilevel"/>
    <w:tmpl w:val="01706B00"/>
    <w:lvl w:ilvl="0" w:tplc="10C21F3E">
      <w:start w:val="1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F24987"/>
    <w:multiLevelType w:val="hybridMultilevel"/>
    <w:tmpl w:val="7278D8B0"/>
    <w:lvl w:ilvl="0" w:tplc="B2D6356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CB5509"/>
    <w:multiLevelType w:val="hybridMultilevel"/>
    <w:tmpl w:val="1D7EF650"/>
    <w:lvl w:ilvl="0" w:tplc="2BC807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A91E7A"/>
    <w:multiLevelType w:val="hybridMultilevel"/>
    <w:tmpl w:val="D3726966"/>
    <w:lvl w:ilvl="0" w:tplc="9D122C6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BB46E9"/>
    <w:multiLevelType w:val="hybridMultilevel"/>
    <w:tmpl w:val="37C4EA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2NbewNDY0MTQwNjVV0lEKTi0uzszPAykwqwUA5CdItCwAAAA="/>
  </w:docVars>
  <w:rsids>
    <w:rsidRoot w:val="001E3009"/>
    <w:rsid w:val="00000A83"/>
    <w:rsid w:val="000066B5"/>
    <w:rsid w:val="00013035"/>
    <w:rsid w:val="00032A0F"/>
    <w:rsid w:val="00037230"/>
    <w:rsid w:val="000475BF"/>
    <w:rsid w:val="00050336"/>
    <w:rsid w:val="00050474"/>
    <w:rsid w:val="0005276F"/>
    <w:rsid w:val="00081796"/>
    <w:rsid w:val="00084598"/>
    <w:rsid w:val="00085471"/>
    <w:rsid w:val="000862F8"/>
    <w:rsid w:val="000878AB"/>
    <w:rsid w:val="00087926"/>
    <w:rsid w:val="00091961"/>
    <w:rsid w:val="00091DF6"/>
    <w:rsid w:val="0009506F"/>
    <w:rsid w:val="00096E31"/>
    <w:rsid w:val="000A21E3"/>
    <w:rsid w:val="000A6636"/>
    <w:rsid w:val="000A681C"/>
    <w:rsid w:val="000B21C1"/>
    <w:rsid w:val="000C542D"/>
    <w:rsid w:val="000E31B3"/>
    <w:rsid w:val="000F5137"/>
    <w:rsid w:val="00102E1C"/>
    <w:rsid w:val="0010628F"/>
    <w:rsid w:val="001134DA"/>
    <w:rsid w:val="00113906"/>
    <w:rsid w:val="0012403A"/>
    <w:rsid w:val="00124662"/>
    <w:rsid w:val="00130865"/>
    <w:rsid w:val="00132944"/>
    <w:rsid w:val="00137589"/>
    <w:rsid w:val="00140236"/>
    <w:rsid w:val="00141019"/>
    <w:rsid w:val="00141037"/>
    <w:rsid w:val="001411D8"/>
    <w:rsid w:val="001413C1"/>
    <w:rsid w:val="00141C5A"/>
    <w:rsid w:val="001469D2"/>
    <w:rsid w:val="00162140"/>
    <w:rsid w:val="001677AB"/>
    <w:rsid w:val="0018228F"/>
    <w:rsid w:val="001B47F2"/>
    <w:rsid w:val="001C5683"/>
    <w:rsid w:val="001C586C"/>
    <w:rsid w:val="001C67CE"/>
    <w:rsid w:val="001D0565"/>
    <w:rsid w:val="001E3009"/>
    <w:rsid w:val="001F0E8A"/>
    <w:rsid w:val="001F3CE8"/>
    <w:rsid w:val="0021130D"/>
    <w:rsid w:val="0021585D"/>
    <w:rsid w:val="00224A28"/>
    <w:rsid w:val="00227567"/>
    <w:rsid w:val="00227C23"/>
    <w:rsid w:val="002353DD"/>
    <w:rsid w:val="00246ED3"/>
    <w:rsid w:val="00266DFF"/>
    <w:rsid w:val="002765CD"/>
    <w:rsid w:val="00276DCD"/>
    <w:rsid w:val="002928A6"/>
    <w:rsid w:val="002B5EE9"/>
    <w:rsid w:val="002C4D9F"/>
    <w:rsid w:val="002D0114"/>
    <w:rsid w:val="002D1766"/>
    <w:rsid w:val="002D5CEE"/>
    <w:rsid w:val="00300822"/>
    <w:rsid w:val="00304D00"/>
    <w:rsid w:val="00311636"/>
    <w:rsid w:val="0031208B"/>
    <w:rsid w:val="003136D6"/>
    <w:rsid w:val="00313E70"/>
    <w:rsid w:val="00323D2E"/>
    <w:rsid w:val="003368BC"/>
    <w:rsid w:val="00341852"/>
    <w:rsid w:val="003428F7"/>
    <w:rsid w:val="00356302"/>
    <w:rsid w:val="00374CC8"/>
    <w:rsid w:val="0038014A"/>
    <w:rsid w:val="0038039D"/>
    <w:rsid w:val="00383A0F"/>
    <w:rsid w:val="00384B36"/>
    <w:rsid w:val="00392B6B"/>
    <w:rsid w:val="00395C28"/>
    <w:rsid w:val="003A1756"/>
    <w:rsid w:val="003A2268"/>
    <w:rsid w:val="003B3C25"/>
    <w:rsid w:val="003C3B3B"/>
    <w:rsid w:val="0040436F"/>
    <w:rsid w:val="0041198F"/>
    <w:rsid w:val="00413DB2"/>
    <w:rsid w:val="00424126"/>
    <w:rsid w:val="0042412F"/>
    <w:rsid w:val="0044451B"/>
    <w:rsid w:val="004471E7"/>
    <w:rsid w:val="00455159"/>
    <w:rsid w:val="00456576"/>
    <w:rsid w:val="00470C37"/>
    <w:rsid w:val="00473F72"/>
    <w:rsid w:val="004838C8"/>
    <w:rsid w:val="00484ABD"/>
    <w:rsid w:val="00484B29"/>
    <w:rsid w:val="004A3530"/>
    <w:rsid w:val="004A529E"/>
    <w:rsid w:val="004D1EE5"/>
    <w:rsid w:val="004D5498"/>
    <w:rsid w:val="004D63F0"/>
    <w:rsid w:val="004D7F98"/>
    <w:rsid w:val="004F09BA"/>
    <w:rsid w:val="004F1494"/>
    <w:rsid w:val="00506B3B"/>
    <w:rsid w:val="00516DD4"/>
    <w:rsid w:val="005240AA"/>
    <w:rsid w:val="00524F48"/>
    <w:rsid w:val="00531860"/>
    <w:rsid w:val="00546049"/>
    <w:rsid w:val="00551779"/>
    <w:rsid w:val="00562040"/>
    <w:rsid w:val="00564B04"/>
    <w:rsid w:val="00581AD3"/>
    <w:rsid w:val="0058247C"/>
    <w:rsid w:val="00582879"/>
    <w:rsid w:val="00595179"/>
    <w:rsid w:val="00595DDC"/>
    <w:rsid w:val="005A0F99"/>
    <w:rsid w:val="005B7449"/>
    <w:rsid w:val="005C07FB"/>
    <w:rsid w:val="005C5CB8"/>
    <w:rsid w:val="005D0316"/>
    <w:rsid w:val="005E52CC"/>
    <w:rsid w:val="005E7CF3"/>
    <w:rsid w:val="00602F8D"/>
    <w:rsid w:val="00613437"/>
    <w:rsid w:val="00617FE1"/>
    <w:rsid w:val="00620566"/>
    <w:rsid w:val="00624BDB"/>
    <w:rsid w:val="00641B92"/>
    <w:rsid w:val="00643CFA"/>
    <w:rsid w:val="006446F4"/>
    <w:rsid w:val="006454E5"/>
    <w:rsid w:val="00667B9C"/>
    <w:rsid w:val="00672F05"/>
    <w:rsid w:val="006849E4"/>
    <w:rsid w:val="006976BE"/>
    <w:rsid w:val="006A58DA"/>
    <w:rsid w:val="006D4455"/>
    <w:rsid w:val="00707377"/>
    <w:rsid w:val="00710733"/>
    <w:rsid w:val="007231A2"/>
    <w:rsid w:val="00735422"/>
    <w:rsid w:val="00752634"/>
    <w:rsid w:val="00760AE3"/>
    <w:rsid w:val="00766057"/>
    <w:rsid w:val="00766857"/>
    <w:rsid w:val="00766BD3"/>
    <w:rsid w:val="0077200C"/>
    <w:rsid w:val="00776EC4"/>
    <w:rsid w:val="00781792"/>
    <w:rsid w:val="007836A4"/>
    <w:rsid w:val="0079589F"/>
    <w:rsid w:val="007B2127"/>
    <w:rsid w:val="007B4575"/>
    <w:rsid w:val="007C0C5D"/>
    <w:rsid w:val="007C6B1D"/>
    <w:rsid w:val="007C769E"/>
    <w:rsid w:val="007D10B5"/>
    <w:rsid w:val="007D1603"/>
    <w:rsid w:val="007D2C96"/>
    <w:rsid w:val="007D463E"/>
    <w:rsid w:val="007D512F"/>
    <w:rsid w:val="007F2FC3"/>
    <w:rsid w:val="007F7AD0"/>
    <w:rsid w:val="00805629"/>
    <w:rsid w:val="008070C3"/>
    <w:rsid w:val="008169E4"/>
    <w:rsid w:val="0082034D"/>
    <w:rsid w:val="0082661E"/>
    <w:rsid w:val="0082709D"/>
    <w:rsid w:val="00830DD3"/>
    <w:rsid w:val="00833B02"/>
    <w:rsid w:val="00833EA0"/>
    <w:rsid w:val="00841B70"/>
    <w:rsid w:val="008529EA"/>
    <w:rsid w:val="00886F6C"/>
    <w:rsid w:val="008A4DE2"/>
    <w:rsid w:val="008B042D"/>
    <w:rsid w:val="008B3714"/>
    <w:rsid w:val="008D595C"/>
    <w:rsid w:val="008E15BC"/>
    <w:rsid w:val="008E2A00"/>
    <w:rsid w:val="008F533F"/>
    <w:rsid w:val="00900825"/>
    <w:rsid w:val="009025D5"/>
    <w:rsid w:val="00903B21"/>
    <w:rsid w:val="00907DBF"/>
    <w:rsid w:val="00913942"/>
    <w:rsid w:val="00915391"/>
    <w:rsid w:val="00932CA6"/>
    <w:rsid w:val="00944478"/>
    <w:rsid w:val="00945D6A"/>
    <w:rsid w:val="009570B7"/>
    <w:rsid w:val="0099119A"/>
    <w:rsid w:val="009A0882"/>
    <w:rsid w:val="009A24BC"/>
    <w:rsid w:val="009B11A0"/>
    <w:rsid w:val="009B3D54"/>
    <w:rsid w:val="009B588C"/>
    <w:rsid w:val="009C4D63"/>
    <w:rsid w:val="009D5344"/>
    <w:rsid w:val="009D5546"/>
    <w:rsid w:val="009D6BA3"/>
    <w:rsid w:val="009E0502"/>
    <w:rsid w:val="009F0CDC"/>
    <w:rsid w:val="009F4793"/>
    <w:rsid w:val="009F5D0E"/>
    <w:rsid w:val="00A17262"/>
    <w:rsid w:val="00A41397"/>
    <w:rsid w:val="00A41A5F"/>
    <w:rsid w:val="00A54F70"/>
    <w:rsid w:val="00A5731E"/>
    <w:rsid w:val="00A61775"/>
    <w:rsid w:val="00A726FA"/>
    <w:rsid w:val="00A83765"/>
    <w:rsid w:val="00AA1F10"/>
    <w:rsid w:val="00AB4AA3"/>
    <w:rsid w:val="00AC492F"/>
    <w:rsid w:val="00AC5519"/>
    <w:rsid w:val="00AD643B"/>
    <w:rsid w:val="00B221F5"/>
    <w:rsid w:val="00B22D92"/>
    <w:rsid w:val="00B36930"/>
    <w:rsid w:val="00B369D7"/>
    <w:rsid w:val="00B43F0E"/>
    <w:rsid w:val="00B53A10"/>
    <w:rsid w:val="00B576BA"/>
    <w:rsid w:val="00B57971"/>
    <w:rsid w:val="00B6700F"/>
    <w:rsid w:val="00B71417"/>
    <w:rsid w:val="00B95E58"/>
    <w:rsid w:val="00BA1EFE"/>
    <w:rsid w:val="00BA2E2F"/>
    <w:rsid w:val="00BB1610"/>
    <w:rsid w:val="00BB6F9A"/>
    <w:rsid w:val="00BB72EA"/>
    <w:rsid w:val="00BB7EC6"/>
    <w:rsid w:val="00BC136A"/>
    <w:rsid w:val="00BF01CF"/>
    <w:rsid w:val="00BF4ECF"/>
    <w:rsid w:val="00C02275"/>
    <w:rsid w:val="00C0334B"/>
    <w:rsid w:val="00C10FCB"/>
    <w:rsid w:val="00C158F8"/>
    <w:rsid w:val="00C3495D"/>
    <w:rsid w:val="00C529EE"/>
    <w:rsid w:val="00C75EB4"/>
    <w:rsid w:val="00C774AC"/>
    <w:rsid w:val="00C91F83"/>
    <w:rsid w:val="00C97120"/>
    <w:rsid w:val="00CA6C20"/>
    <w:rsid w:val="00CA7A69"/>
    <w:rsid w:val="00CC170B"/>
    <w:rsid w:val="00CC5115"/>
    <w:rsid w:val="00CC58A0"/>
    <w:rsid w:val="00CD024B"/>
    <w:rsid w:val="00CD4A79"/>
    <w:rsid w:val="00D01F36"/>
    <w:rsid w:val="00D12AAC"/>
    <w:rsid w:val="00D24602"/>
    <w:rsid w:val="00D26391"/>
    <w:rsid w:val="00D41D0F"/>
    <w:rsid w:val="00D5660A"/>
    <w:rsid w:val="00D9065A"/>
    <w:rsid w:val="00D934B1"/>
    <w:rsid w:val="00DA4E5A"/>
    <w:rsid w:val="00DB2A24"/>
    <w:rsid w:val="00DB32EC"/>
    <w:rsid w:val="00DC44B7"/>
    <w:rsid w:val="00DC5195"/>
    <w:rsid w:val="00DD64E2"/>
    <w:rsid w:val="00DE7E74"/>
    <w:rsid w:val="00E021FB"/>
    <w:rsid w:val="00E15450"/>
    <w:rsid w:val="00E1653A"/>
    <w:rsid w:val="00E2236F"/>
    <w:rsid w:val="00E23880"/>
    <w:rsid w:val="00E363F8"/>
    <w:rsid w:val="00E5388B"/>
    <w:rsid w:val="00E60520"/>
    <w:rsid w:val="00E64CC0"/>
    <w:rsid w:val="00E677C9"/>
    <w:rsid w:val="00E74D59"/>
    <w:rsid w:val="00E87AB0"/>
    <w:rsid w:val="00EB15C3"/>
    <w:rsid w:val="00EB4D12"/>
    <w:rsid w:val="00EC22D2"/>
    <w:rsid w:val="00ED0C6B"/>
    <w:rsid w:val="00ED3655"/>
    <w:rsid w:val="00EE3730"/>
    <w:rsid w:val="00EF566F"/>
    <w:rsid w:val="00EF69C3"/>
    <w:rsid w:val="00F01701"/>
    <w:rsid w:val="00F0669A"/>
    <w:rsid w:val="00F1221C"/>
    <w:rsid w:val="00F12F1C"/>
    <w:rsid w:val="00F142CE"/>
    <w:rsid w:val="00F17ACC"/>
    <w:rsid w:val="00F26F6C"/>
    <w:rsid w:val="00F33640"/>
    <w:rsid w:val="00F4022D"/>
    <w:rsid w:val="00F4634D"/>
    <w:rsid w:val="00F6184D"/>
    <w:rsid w:val="00F74286"/>
    <w:rsid w:val="00F81EFF"/>
    <w:rsid w:val="00F93A88"/>
    <w:rsid w:val="00FA2506"/>
    <w:rsid w:val="00FA4D74"/>
    <w:rsid w:val="00FA6E13"/>
    <w:rsid w:val="00FB3747"/>
    <w:rsid w:val="00FC0C7E"/>
    <w:rsid w:val="00FC24D1"/>
    <w:rsid w:val="00FE2E65"/>
    <w:rsid w:val="00FF1D60"/>
    <w:rsid w:val="00FF5DB4"/>
    <w:rsid w:val="00FF6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A36AD"/>
  <w15:docId w15:val="{94EEBE63-21FA-4D64-B83A-76F822FEB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B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30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00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E3009"/>
    <w:pPr>
      <w:ind w:left="720"/>
      <w:contextualSpacing/>
    </w:pPr>
  </w:style>
  <w:style w:type="table" w:styleId="TableGrid">
    <w:name w:val="Table Grid"/>
    <w:basedOn w:val="TableNormal"/>
    <w:uiPriority w:val="39"/>
    <w:rsid w:val="001E30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74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74AC"/>
  </w:style>
  <w:style w:type="paragraph" w:styleId="Footer">
    <w:name w:val="footer"/>
    <w:basedOn w:val="Normal"/>
    <w:link w:val="FooterChar"/>
    <w:uiPriority w:val="99"/>
    <w:unhideWhenUsed/>
    <w:rsid w:val="00C774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74AC"/>
  </w:style>
  <w:style w:type="character" w:styleId="CommentReference">
    <w:name w:val="annotation reference"/>
    <w:basedOn w:val="DefaultParagraphFont"/>
    <w:uiPriority w:val="99"/>
    <w:semiHidden/>
    <w:unhideWhenUsed/>
    <w:rsid w:val="00BB6F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6F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6F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6F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6F9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303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4</TotalTime>
  <Pages>8</Pages>
  <Words>847</Words>
  <Characters>483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Greater Glasgow and Clyde</Company>
  <LinksUpToDate>false</LinksUpToDate>
  <CharactersWithSpaces>5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ce Dobbie</dc:creator>
  <cp:lastModifiedBy>Laurence Dobbie (student)</cp:lastModifiedBy>
  <cp:revision>44</cp:revision>
  <dcterms:created xsi:type="dcterms:W3CDTF">2020-06-18T18:20:00Z</dcterms:created>
  <dcterms:modified xsi:type="dcterms:W3CDTF">2020-08-09T20:20:00Z</dcterms:modified>
</cp:coreProperties>
</file>